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0B5A6E" w14:textId="6832E8E8" w:rsidR="0063565B" w:rsidRDefault="0063565B">
      <w:pPr>
        <w:rPr>
          <w:rFonts w:ascii="Calibri" w:hAnsi="Calibri" w:cs="Calibri"/>
          <w:b/>
          <w:sz w:val="28"/>
          <w:szCs w:val="22"/>
        </w:rPr>
      </w:pPr>
      <w:r>
        <w:rPr>
          <w:rFonts w:ascii="Calibri" w:hAnsi="Calibri" w:cs="Calibri"/>
          <w:b/>
          <w:sz w:val="28"/>
          <w:szCs w:val="22"/>
        </w:rPr>
        <w:t xml:space="preserve">Supplementary </w:t>
      </w:r>
      <w:r w:rsidR="00547B73">
        <w:rPr>
          <w:rFonts w:ascii="Calibri" w:hAnsi="Calibri" w:cs="Calibri"/>
          <w:b/>
          <w:sz w:val="28"/>
          <w:szCs w:val="22"/>
        </w:rPr>
        <w:t>Material</w:t>
      </w:r>
      <w:r>
        <w:rPr>
          <w:rFonts w:ascii="Calibri" w:hAnsi="Calibri" w:cs="Calibri"/>
          <w:b/>
          <w:sz w:val="28"/>
          <w:szCs w:val="22"/>
        </w:rPr>
        <w:br w:type="page"/>
      </w:r>
    </w:p>
    <w:p w14:paraId="2E3EA067" w14:textId="77777777" w:rsidR="00F1386B" w:rsidRPr="00547B73" w:rsidRDefault="00F1386B" w:rsidP="00F1386B">
      <w:pPr>
        <w:pBdr>
          <w:bottom w:val="single" w:sz="4" w:space="1" w:color="auto"/>
        </w:pBdr>
        <w:rPr>
          <w:rFonts w:ascii="Calibri" w:hAnsi="Calibri" w:cs="Calibri"/>
          <w:b/>
          <w:sz w:val="28"/>
          <w:szCs w:val="28"/>
        </w:rPr>
      </w:pPr>
      <w:r w:rsidRPr="00547B73">
        <w:rPr>
          <w:rFonts w:ascii="Calibri" w:hAnsi="Calibri" w:cs="Calibri"/>
          <w:b/>
          <w:sz w:val="28"/>
          <w:szCs w:val="28"/>
        </w:rPr>
        <w:lastRenderedPageBreak/>
        <w:t>Equipment and Supplies List</w:t>
      </w:r>
    </w:p>
    <w:p w14:paraId="339C6DE7" w14:textId="77777777" w:rsidR="00F1386B" w:rsidRPr="0063565B" w:rsidRDefault="00F1386B" w:rsidP="00F1386B">
      <w:pPr>
        <w:rPr>
          <w:rFonts w:ascii="Calibri" w:hAnsi="Calibri" w:cs="Calibri"/>
          <w:b/>
          <w:sz w:val="22"/>
          <w:szCs w:val="22"/>
        </w:rPr>
      </w:pPr>
    </w:p>
    <w:p w14:paraId="133112A2" w14:textId="77777777" w:rsidR="00F1386B" w:rsidRPr="0063565B" w:rsidRDefault="00F1386B" w:rsidP="00F1386B">
      <w:pPr>
        <w:rPr>
          <w:rFonts w:ascii="Calibri" w:hAnsi="Calibri" w:cs="Calibri"/>
          <w:b/>
          <w:sz w:val="22"/>
          <w:szCs w:val="22"/>
        </w:rPr>
      </w:pPr>
      <w:r w:rsidRPr="0063565B">
        <w:rPr>
          <w:rFonts w:ascii="Calibri" w:hAnsi="Calibri" w:cs="Calibri"/>
          <w:b/>
          <w:sz w:val="22"/>
          <w:szCs w:val="22"/>
        </w:rPr>
        <w:t>For resting EEG:</w:t>
      </w:r>
    </w:p>
    <w:p w14:paraId="5CA490EA" w14:textId="77777777" w:rsidR="00F1386B" w:rsidRPr="0063565B" w:rsidRDefault="00F1386B" w:rsidP="00F1386B">
      <w:pPr>
        <w:rPr>
          <w:rFonts w:ascii="Calibri" w:hAnsi="Calibri" w:cs="Calibri"/>
          <w:sz w:val="22"/>
          <w:szCs w:val="22"/>
        </w:rPr>
      </w:pPr>
      <w:r w:rsidRPr="0063565B">
        <w:rPr>
          <w:rFonts w:ascii="Calibri" w:hAnsi="Calibri" w:cs="Calibri"/>
          <w:sz w:val="22"/>
          <w:szCs w:val="22"/>
        </w:rPr>
        <w:t>EEG system and associated supplies (nets or electrodes, electrolyte or paste/gel, pipettes, syringes)</w:t>
      </w:r>
    </w:p>
    <w:p w14:paraId="30584676" w14:textId="77777777" w:rsidR="00F1386B" w:rsidRPr="0063565B" w:rsidRDefault="00F1386B" w:rsidP="00F1386B">
      <w:pPr>
        <w:rPr>
          <w:rFonts w:ascii="Calibri" w:hAnsi="Calibri" w:cs="Calibri"/>
          <w:sz w:val="22"/>
          <w:szCs w:val="22"/>
        </w:rPr>
      </w:pPr>
      <w:r w:rsidRPr="0063565B">
        <w:rPr>
          <w:rFonts w:ascii="Calibri" w:hAnsi="Calibri" w:cs="Calibri"/>
          <w:sz w:val="22"/>
          <w:szCs w:val="22"/>
        </w:rPr>
        <w:t>Measuring tapes for measuring head circumference and distance from screen/speakers for EPs</w:t>
      </w:r>
    </w:p>
    <w:p w14:paraId="4593F475" w14:textId="77777777" w:rsidR="00F1386B" w:rsidRPr="0063565B" w:rsidRDefault="00F1386B" w:rsidP="00F1386B">
      <w:pPr>
        <w:rPr>
          <w:rFonts w:ascii="Calibri" w:hAnsi="Calibri" w:cs="Calibri"/>
          <w:sz w:val="22"/>
          <w:szCs w:val="22"/>
        </w:rPr>
      </w:pPr>
      <w:r w:rsidRPr="0063565B">
        <w:rPr>
          <w:rFonts w:ascii="Calibri" w:hAnsi="Calibri" w:cs="Calibri"/>
          <w:sz w:val="22"/>
          <w:szCs w:val="22"/>
        </w:rPr>
        <w:t>iPad or tablet for presenting silent videos</w:t>
      </w:r>
    </w:p>
    <w:p w14:paraId="5816134E" w14:textId="77777777" w:rsidR="00F1386B" w:rsidRPr="0063565B" w:rsidRDefault="00F1386B" w:rsidP="00F1386B">
      <w:pPr>
        <w:rPr>
          <w:rFonts w:ascii="Calibri" w:hAnsi="Calibri" w:cs="Calibri"/>
          <w:sz w:val="22"/>
          <w:szCs w:val="22"/>
        </w:rPr>
      </w:pPr>
      <w:r w:rsidRPr="0063565B">
        <w:rPr>
          <w:rFonts w:ascii="Calibri" w:hAnsi="Calibri" w:cs="Calibri"/>
          <w:sz w:val="22"/>
          <w:szCs w:val="22"/>
        </w:rPr>
        <w:t xml:space="preserve">Sensory toys </w:t>
      </w:r>
    </w:p>
    <w:p w14:paraId="61EF7944" w14:textId="77777777" w:rsidR="00F1386B" w:rsidRPr="0063565B" w:rsidRDefault="00F1386B" w:rsidP="00F1386B">
      <w:pPr>
        <w:rPr>
          <w:rFonts w:ascii="Calibri" w:hAnsi="Calibri" w:cs="Calibri"/>
          <w:sz w:val="22"/>
          <w:szCs w:val="22"/>
        </w:rPr>
      </w:pPr>
      <w:r w:rsidRPr="0063565B">
        <w:rPr>
          <w:rFonts w:ascii="Calibri" w:hAnsi="Calibri" w:cs="Calibri"/>
          <w:sz w:val="22"/>
          <w:szCs w:val="22"/>
        </w:rPr>
        <w:t>Battery operated lantern (if needed to obtain dim lighting in room)</w:t>
      </w:r>
    </w:p>
    <w:p w14:paraId="3B0C0F0E" w14:textId="77777777" w:rsidR="00F1386B" w:rsidRPr="0063565B" w:rsidRDefault="00F1386B" w:rsidP="00F1386B">
      <w:pPr>
        <w:rPr>
          <w:rFonts w:ascii="Calibri" w:hAnsi="Calibri" w:cs="Calibri"/>
          <w:sz w:val="22"/>
          <w:szCs w:val="22"/>
        </w:rPr>
      </w:pPr>
      <w:r w:rsidRPr="0063565B">
        <w:rPr>
          <w:rFonts w:ascii="Calibri" w:hAnsi="Calibri" w:cs="Calibri"/>
          <w:sz w:val="22"/>
          <w:szCs w:val="22"/>
        </w:rPr>
        <w:t>Weighted blanket (optional)</w:t>
      </w:r>
    </w:p>
    <w:p w14:paraId="58AA4E65" w14:textId="3F513021" w:rsidR="00F1386B" w:rsidRPr="0063565B" w:rsidRDefault="00F1386B" w:rsidP="00F1386B">
      <w:pPr>
        <w:rPr>
          <w:rFonts w:ascii="Calibri" w:hAnsi="Calibri" w:cs="Calibri"/>
          <w:sz w:val="22"/>
          <w:szCs w:val="22"/>
        </w:rPr>
      </w:pPr>
      <w:r w:rsidRPr="0063565B">
        <w:rPr>
          <w:rFonts w:ascii="Calibri" w:hAnsi="Calibri" w:cs="Calibri"/>
          <w:sz w:val="22"/>
          <w:szCs w:val="22"/>
        </w:rPr>
        <w:t>Neck pillow</w:t>
      </w:r>
      <w:r>
        <w:rPr>
          <w:rFonts w:ascii="Calibri" w:hAnsi="Calibri" w:cs="Calibri"/>
          <w:sz w:val="22"/>
          <w:szCs w:val="22"/>
        </w:rPr>
        <w:t xml:space="preserve"> (optional</w:t>
      </w:r>
      <w:r w:rsidR="00FB3671">
        <w:rPr>
          <w:rFonts w:ascii="Calibri" w:hAnsi="Calibri" w:cs="Calibri"/>
          <w:sz w:val="22"/>
          <w:szCs w:val="22"/>
        </w:rPr>
        <w:t xml:space="preserve"> and can be provided by family by request</w:t>
      </w:r>
      <w:r>
        <w:rPr>
          <w:rFonts w:ascii="Calibri" w:hAnsi="Calibri" w:cs="Calibri"/>
          <w:sz w:val="22"/>
          <w:szCs w:val="22"/>
        </w:rPr>
        <w:t>)</w:t>
      </w:r>
    </w:p>
    <w:p w14:paraId="188E6F61" w14:textId="77777777" w:rsidR="00F1386B" w:rsidRPr="0063565B" w:rsidRDefault="00F1386B" w:rsidP="00F1386B">
      <w:pPr>
        <w:rPr>
          <w:rFonts w:ascii="Calibri" w:hAnsi="Calibri" w:cs="Calibri"/>
          <w:sz w:val="22"/>
          <w:szCs w:val="22"/>
        </w:rPr>
      </w:pPr>
    </w:p>
    <w:p w14:paraId="2B53AB4A" w14:textId="77777777" w:rsidR="00F1386B" w:rsidRPr="0063565B" w:rsidRDefault="00F1386B" w:rsidP="00F1386B">
      <w:pPr>
        <w:rPr>
          <w:rFonts w:ascii="Calibri" w:hAnsi="Calibri" w:cs="Calibri"/>
          <w:b/>
          <w:sz w:val="22"/>
          <w:szCs w:val="22"/>
        </w:rPr>
      </w:pPr>
      <w:r w:rsidRPr="0063565B">
        <w:rPr>
          <w:rFonts w:ascii="Calibri" w:hAnsi="Calibri" w:cs="Calibri"/>
          <w:b/>
          <w:sz w:val="22"/>
          <w:szCs w:val="22"/>
        </w:rPr>
        <w:t>For evoked potentials:</w:t>
      </w:r>
    </w:p>
    <w:p w14:paraId="43DF018F" w14:textId="77777777" w:rsidR="00F1386B" w:rsidRPr="0063565B" w:rsidRDefault="00F1386B" w:rsidP="00F1386B">
      <w:pPr>
        <w:rPr>
          <w:rFonts w:ascii="Calibri" w:hAnsi="Calibri" w:cs="Calibri"/>
          <w:sz w:val="22"/>
          <w:szCs w:val="22"/>
        </w:rPr>
      </w:pPr>
      <w:r w:rsidRPr="0063565B">
        <w:rPr>
          <w:rFonts w:ascii="Calibri" w:hAnsi="Calibri" w:cs="Calibri"/>
          <w:sz w:val="22"/>
          <w:szCs w:val="22"/>
        </w:rPr>
        <w:t>Stimulus computer and stimulus presentation software that integrates with EEG acquisition system</w:t>
      </w:r>
    </w:p>
    <w:p w14:paraId="5D4BB652" w14:textId="77777777" w:rsidR="00F1386B" w:rsidRPr="0063565B" w:rsidRDefault="00F1386B" w:rsidP="00F1386B">
      <w:pPr>
        <w:rPr>
          <w:rFonts w:ascii="Calibri" w:hAnsi="Calibri" w:cs="Calibri"/>
          <w:sz w:val="22"/>
          <w:szCs w:val="22"/>
        </w:rPr>
      </w:pPr>
      <w:r w:rsidRPr="0063565B">
        <w:rPr>
          <w:rFonts w:ascii="Calibri" w:hAnsi="Calibri" w:cs="Calibri"/>
          <w:sz w:val="22"/>
          <w:szCs w:val="22"/>
        </w:rPr>
        <w:t>Monitor for presenting VEPs</w:t>
      </w:r>
    </w:p>
    <w:p w14:paraId="3C9E4CCB" w14:textId="77777777" w:rsidR="00F1386B" w:rsidRPr="0063565B" w:rsidRDefault="00F1386B" w:rsidP="00F1386B">
      <w:pPr>
        <w:rPr>
          <w:rFonts w:ascii="Calibri" w:hAnsi="Calibri" w:cs="Calibri"/>
          <w:sz w:val="22"/>
          <w:szCs w:val="22"/>
        </w:rPr>
      </w:pPr>
      <w:r w:rsidRPr="0063565B">
        <w:rPr>
          <w:rFonts w:ascii="Calibri" w:hAnsi="Calibri" w:cs="Calibri"/>
          <w:sz w:val="22"/>
          <w:szCs w:val="22"/>
        </w:rPr>
        <w:t>Speakers for presenting AEPs</w:t>
      </w:r>
    </w:p>
    <w:p w14:paraId="1FF4DBE5" w14:textId="77777777" w:rsidR="00F1386B" w:rsidRPr="0063565B" w:rsidRDefault="00F1386B" w:rsidP="00F1386B">
      <w:pPr>
        <w:rPr>
          <w:rFonts w:ascii="Calibri" w:hAnsi="Calibri" w:cs="Calibri"/>
          <w:sz w:val="22"/>
          <w:szCs w:val="22"/>
        </w:rPr>
      </w:pPr>
      <w:r w:rsidRPr="0063565B">
        <w:rPr>
          <w:rFonts w:ascii="Calibri" w:hAnsi="Calibri" w:cs="Calibri"/>
          <w:sz w:val="22"/>
          <w:szCs w:val="22"/>
        </w:rPr>
        <w:t xml:space="preserve">Sound level meter for checking sound level </w:t>
      </w:r>
    </w:p>
    <w:p w14:paraId="0FA492FF" w14:textId="77777777" w:rsidR="00F1386B" w:rsidRPr="0063565B" w:rsidRDefault="00F1386B" w:rsidP="00F1386B">
      <w:pPr>
        <w:rPr>
          <w:rFonts w:ascii="Calibri" w:hAnsi="Calibri" w:cs="Calibri"/>
          <w:sz w:val="22"/>
          <w:szCs w:val="22"/>
        </w:rPr>
      </w:pPr>
      <w:r w:rsidRPr="0063565B">
        <w:rPr>
          <w:rFonts w:ascii="Calibri" w:hAnsi="Calibri" w:cs="Calibri"/>
          <w:sz w:val="22"/>
          <w:szCs w:val="22"/>
        </w:rPr>
        <w:t>Partitions or room dividers (if needed)</w:t>
      </w:r>
    </w:p>
    <w:p w14:paraId="37A7F9F5" w14:textId="77777777" w:rsidR="00F1386B" w:rsidRPr="0063565B" w:rsidRDefault="00F1386B" w:rsidP="00F1386B">
      <w:pPr>
        <w:rPr>
          <w:rFonts w:ascii="Calibri" w:hAnsi="Calibri" w:cs="Calibri"/>
          <w:sz w:val="22"/>
          <w:szCs w:val="22"/>
        </w:rPr>
      </w:pPr>
      <w:r>
        <w:rPr>
          <w:rFonts w:ascii="Calibri" w:hAnsi="Calibri" w:cs="Calibri"/>
          <w:sz w:val="22"/>
          <w:szCs w:val="22"/>
        </w:rPr>
        <w:t>Egg s</w:t>
      </w:r>
      <w:r w:rsidRPr="0063565B">
        <w:rPr>
          <w:rFonts w:ascii="Calibri" w:hAnsi="Calibri" w:cs="Calibri"/>
          <w:sz w:val="22"/>
          <w:szCs w:val="22"/>
        </w:rPr>
        <w:t xml:space="preserve">haker or </w:t>
      </w:r>
      <w:r>
        <w:rPr>
          <w:rFonts w:ascii="Calibri" w:hAnsi="Calibri" w:cs="Calibri"/>
          <w:sz w:val="22"/>
          <w:szCs w:val="22"/>
        </w:rPr>
        <w:t xml:space="preserve">equivalent </w:t>
      </w:r>
      <w:r w:rsidRPr="0063565B">
        <w:rPr>
          <w:rFonts w:ascii="Calibri" w:hAnsi="Calibri" w:cs="Calibri"/>
          <w:sz w:val="22"/>
          <w:szCs w:val="22"/>
        </w:rPr>
        <w:t>to attract</w:t>
      </w:r>
      <w:r>
        <w:rPr>
          <w:rFonts w:ascii="Calibri" w:hAnsi="Calibri" w:cs="Calibri"/>
          <w:sz w:val="22"/>
          <w:szCs w:val="22"/>
        </w:rPr>
        <w:t xml:space="preserve"> participants</w:t>
      </w:r>
      <w:r w:rsidRPr="0063565B">
        <w:rPr>
          <w:rFonts w:ascii="Calibri" w:hAnsi="Calibri" w:cs="Calibri"/>
          <w:sz w:val="22"/>
          <w:szCs w:val="22"/>
        </w:rPr>
        <w:t xml:space="preserve"> attention to screen </w:t>
      </w:r>
      <w:r>
        <w:rPr>
          <w:rFonts w:ascii="Calibri" w:hAnsi="Calibri" w:cs="Calibri"/>
          <w:sz w:val="22"/>
          <w:szCs w:val="22"/>
        </w:rPr>
        <w:t>as needed during VEP</w:t>
      </w:r>
    </w:p>
    <w:p w14:paraId="422D041F" w14:textId="77777777" w:rsidR="00F1386B" w:rsidRPr="0063565B" w:rsidRDefault="00F1386B" w:rsidP="00F1386B">
      <w:pPr>
        <w:rPr>
          <w:rFonts w:ascii="Calibri" w:hAnsi="Calibri" w:cs="Calibri"/>
          <w:sz w:val="22"/>
          <w:szCs w:val="22"/>
        </w:rPr>
      </w:pPr>
    </w:p>
    <w:p w14:paraId="345317FC" w14:textId="77777777" w:rsidR="00F1386B" w:rsidRDefault="00F1386B">
      <w:pPr>
        <w:rPr>
          <w:rFonts w:ascii="Calibri" w:hAnsi="Calibri" w:cs="Calibri"/>
          <w:b/>
          <w:sz w:val="28"/>
          <w:szCs w:val="22"/>
        </w:rPr>
      </w:pPr>
      <w:r>
        <w:rPr>
          <w:rFonts w:ascii="Calibri" w:hAnsi="Calibri" w:cs="Calibri"/>
          <w:b/>
          <w:sz w:val="28"/>
          <w:szCs w:val="22"/>
        </w:rPr>
        <w:br w:type="page"/>
      </w:r>
    </w:p>
    <w:p w14:paraId="4C134D1E" w14:textId="5403E41D" w:rsidR="003F735C" w:rsidRPr="0063565B" w:rsidRDefault="003F735C" w:rsidP="0063565B">
      <w:pPr>
        <w:pBdr>
          <w:bottom w:val="single" w:sz="4" w:space="1" w:color="auto"/>
        </w:pBdr>
        <w:rPr>
          <w:rFonts w:ascii="Calibri" w:hAnsi="Calibri" w:cs="Calibri"/>
          <w:b/>
          <w:sz w:val="28"/>
          <w:szCs w:val="22"/>
        </w:rPr>
      </w:pPr>
      <w:r w:rsidRPr="0063565B">
        <w:rPr>
          <w:rFonts w:ascii="Calibri" w:hAnsi="Calibri" w:cs="Calibri"/>
          <w:b/>
          <w:sz w:val="28"/>
          <w:szCs w:val="22"/>
        </w:rPr>
        <w:lastRenderedPageBreak/>
        <w:t xml:space="preserve">Data </w:t>
      </w:r>
      <w:r w:rsidR="00594440" w:rsidRPr="0063565B">
        <w:rPr>
          <w:rFonts w:ascii="Calibri" w:hAnsi="Calibri" w:cs="Calibri"/>
          <w:b/>
          <w:sz w:val="28"/>
          <w:szCs w:val="22"/>
        </w:rPr>
        <w:t>Acquisition</w:t>
      </w:r>
      <w:r w:rsidRPr="0063565B">
        <w:rPr>
          <w:rFonts w:ascii="Calibri" w:hAnsi="Calibri" w:cs="Calibri"/>
          <w:b/>
          <w:sz w:val="28"/>
          <w:szCs w:val="22"/>
        </w:rPr>
        <w:t xml:space="preserve"> Form</w:t>
      </w:r>
      <w:r w:rsidR="0063565B" w:rsidRPr="0063565B">
        <w:rPr>
          <w:rFonts w:ascii="Calibri" w:hAnsi="Calibri" w:cs="Calibri"/>
          <w:b/>
          <w:sz w:val="28"/>
          <w:szCs w:val="22"/>
        </w:rPr>
        <w:t xml:space="preserve"> (Sample)</w:t>
      </w:r>
    </w:p>
    <w:p w14:paraId="0EE36D00" w14:textId="45D954CB" w:rsidR="00594440" w:rsidRPr="0063565B" w:rsidRDefault="00594440">
      <w:pPr>
        <w:rPr>
          <w:rFonts w:ascii="Calibri" w:hAnsi="Calibri" w:cs="Calibri"/>
          <w:sz w:val="22"/>
          <w:szCs w:val="22"/>
        </w:rPr>
      </w:pPr>
    </w:p>
    <w:p w14:paraId="3D96C7A3" w14:textId="625995EE" w:rsidR="00594440" w:rsidRPr="0063565B" w:rsidRDefault="00594440">
      <w:pPr>
        <w:rPr>
          <w:rFonts w:ascii="Calibri" w:hAnsi="Calibri" w:cs="Calibri"/>
          <w:b/>
          <w:sz w:val="28"/>
          <w:szCs w:val="22"/>
        </w:rPr>
      </w:pPr>
      <w:r w:rsidRPr="0063565B">
        <w:rPr>
          <w:rFonts w:ascii="Calibri" w:hAnsi="Calibri" w:cs="Calibri"/>
          <w:b/>
          <w:sz w:val="28"/>
          <w:szCs w:val="22"/>
        </w:rPr>
        <w:t>General Session Information</w:t>
      </w:r>
    </w:p>
    <w:p w14:paraId="45C87127" w14:textId="09868664" w:rsidR="00DD1764" w:rsidRPr="0063565B" w:rsidRDefault="00DD1764">
      <w:pPr>
        <w:rPr>
          <w:rFonts w:ascii="Calibri" w:hAnsi="Calibri" w:cs="Calibri"/>
          <w:sz w:val="22"/>
          <w:szCs w:val="22"/>
        </w:rPr>
      </w:pPr>
    </w:p>
    <w:p w14:paraId="65693D60" w14:textId="77777777" w:rsidR="0063565B" w:rsidRDefault="00DD1764" w:rsidP="008F4949">
      <w:pPr>
        <w:rPr>
          <w:rFonts w:ascii="Calibri" w:hAnsi="Calibri" w:cs="Calibri"/>
          <w:sz w:val="22"/>
          <w:szCs w:val="22"/>
        </w:rPr>
      </w:pPr>
      <w:r w:rsidRPr="0063565B">
        <w:rPr>
          <w:rFonts w:ascii="Calibri" w:hAnsi="Calibri" w:cs="Calibri"/>
          <w:sz w:val="22"/>
          <w:szCs w:val="22"/>
        </w:rPr>
        <w:t>Site</w:t>
      </w:r>
      <w:r w:rsidR="00594440" w:rsidRPr="0063565B">
        <w:rPr>
          <w:rFonts w:ascii="Calibri" w:hAnsi="Calibri" w:cs="Calibri"/>
          <w:sz w:val="22"/>
          <w:szCs w:val="22"/>
        </w:rPr>
        <w:t>/</w:t>
      </w:r>
      <w:r w:rsidRPr="0063565B">
        <w:rPr>
          <w:rFonts w:ascii="Calibri" w:hAnsi="Calibri" w:cs="Calibri"/>
          <w:sz w:val="22"/>
          <w:szCs w:val="22"/>
        </w:rPr>
        <w:t>Participant ID</w:t>
      </w:r>
    </w:p>
    <w:p w14:paraId="6DF062D0" w14:textId="5C55DF6D" w:rsidR="00DD1764" w:rsidRPr="0063565B" w:rsidRDefault="00DD1764" w:rsidP="008F4949">
      <w:pPr>
        <w:rPr>
          <w:rFonts w:ascii="Calibri" w:hAnsi="Calibri" w:cs="Calibri"/>
          <w:sz w:val="22"/>
          <w:szCs w:val="22"/>
        </w:rPr>
      </w:pPr>
      <w:r w:rsidRPr="0063565B">
        <w:rPr>
          <w:rFonts w:ascii="Calibri" w:hAnsi="Calibri" w:cs="Calibri"/>
          <w:sz w:val="22"/>
          <w:szCs w:val="22"/>
        </w:rPr>
        <w:fldChar w:fldCharType="begin"/>
      </w:r>
      <w:r w:rsidRPr="0063565B">
        <w:rPr>
          <w:rFonts w:ascii="Calibri" w:hAnsi="Calibri" w:cs="Calibri"/>
          <w:sz w:val="22"/>
          <w:szCs w:val="22"/>
        </w:rPr>
        <w:instrText xml:space="preserve"> COMMENTS  \* MERGEFORMAT </w:instrText>
      </w:r>
      <w:r w:rsidRPr="0063565B">
        <w:rPr>
          <w:rFonts w:ascii="Calibri" w:hAnsi="Calibri" w:cs="Calibri"/>
          <w:sz w:val="22"/>
          <w:szCs w:val="22"/>
        </w:rPr>
        <w:fldChar w:fldCharType="end"/>
      </w:r>
      <w:r w:rsidRPr="0063565B">
        <w:rPr>
          <w:rFonts w:ascii="Calibri" w:hAnsi="Calibri" w:cs="Calibri"/>
          <w:sz w:val="22"/>
          <w:szCs w:val="22"/>
        </w:rPr>
        <w:fldChar w:fldCharType="begin"/>
      </w:r>
      <w:r w:rsidRPr="0063565B">
        <w:rPr>
          <w:rFonts w:ascii="Calibri" w:hAnsi="Calibri" w:cs="Calibri"/>
          <w:sz w:val="22"/>
          <w:szCs w:val="22"/>
        </w:rPr>
        <w:instrText xml:space="preserve"> COMMENTS  \* MERGEFORMAT </w:instrText>
      </w:r>
      <w:r w:rsidRPr="0063565B">
        <w:rPr>
          <w:rFonts w:ascii="Calibri" w:hAnsi="Calibri" w:cs="Calibri"/>
          <w:sz w:val="22"/>
          <w:szCs w:val="22"/>
        </w:rPr>
        <w:fldChar w:fldCharType="end"/>
      </w:r>
    </w:p>
    <w:p w14:paraId="70A90235" w14:textId="1164717B" w:rsidR="00DD1764" w:rsidRDefault="00DD1764" w:rsidP="008F4949">
      <w:pPr>
        <w:rPr>
          <w:rFonts w:ascii="Calibri" w:hAnsi="Calibri" w:cs="Calibri"/>
          <w:sz w:val="22"/>
          <w:szCs w:val="22"/>
        </w:rPr>
      </w:pPr>
      <w:r w:rsidRPr="0063565B">
        <w:rPr>
          <w:rFonts w:ascii="Calibri" w:hAnsi="Calibri" w:cs="Calibri"/>
          <w:sz w:val="22"/>
          <w:szCs w:val="22"/>
        </w:rPr>
        <w:t>Date of acquisition</w:t>
      </w:r>
    </w:p>
    <w:p w14:paraId="55623AD9" w14:textId="77777777" w:rsidR="0063565B" w:rsidRPr="0063565B" w:rsidRDefault="0063565B" w:rsidP="008F4949">
      <w:pPr>
        <w:rPr>
          <w:rFonts w:ascii="Calibri" w:hAnsi="Calibri" w:cs="Calibri"/>
          <w:sz w:val="22"/>
          <w:szCs w:val="22"/>
        </w:rPr>
      </w:pPr>
    </w:p>
    <w:p w14:paraId="432301EA" w14:textId="34787564" w:rsidR="00DD1764" w:rsidRDefault="00DD1764" w:rsidP="008F4949">
      <w:pPr>
        <w:rPr>
          <w:rFonts w:ascii="Calibri" w:hAnsi="Calibri" w:cs="Calibri"/>
          <w:sz w:val="22"/>
          <w:szCs w:val="22"/>
        </w:rPr>
      </w:pPr>
      <w:r w:rsidRPr="0063565B">
        <w:rPr>
          <w:rFonts w:ascii="Calibri" w:hAnsi="Calibri" w:cs="Calibri"/>
          <w:sz w:val="22"/>
          <w:szCs w:val="22"/>
        </w:rPr>
        <w:t>Time of acquisition</w:t>
      </w:r>
    </w:p>
    <w:p w14:paraId="0C3C6003" w14:textId="77777777" w:rsidR="0063565B" w:rsidRPr="0063565B" w:rsidRDefault="0063565B" w:rsidP="008F4949">
      <w:pPr>
        <w:rPr>
          <w:rFonts w:ascii="Calibri" w:hAnsi="Calibri" w:cs="Calibri"/>
          <w:sz w:val="22"/>
          <w:szCs w:val="22"/>
        </w:rPr>
      </w:pPr>
    </w:p>
    <w:p w14:paraId="1B32929A" w14:textId="04F09770" w:rsidR="00594440" w:rsidRDefault="00594440" w:rsidP="008F4949">
      <w:pPr>
        <w:rPr>
          <w:rFonts w:ascii="Calibri" w:hAnsi="Calibri" w:cs="Calibri"/>
          <w:sz w:val="22"/>
          <w:szCs w:val="22"/>
        </w:rPr>
      </w:pPr>
      <w:r w:rsidRPr="0063565B">
        <w:rPr>
          <w:rFonts w:ascii="Calibri" w:hAnsi="Calibri" w:cs="Calibri"/>
          <w:sz w:val="22"/>
          <w:szCs w:val="22"/>
        </w:rPr>
        <w:t>Initials of technician/experimenter acquiring data</w:t>
      </w:r>
    </w:p>
    <w:p w14:paraId="1CEE49C1" w14:textId="7C902F13" w:rsidR="00135ECE" w:rsidRDefault="00135ECE" w:rsidP="008F4949">
      <w:pPr>
        <w:rPr>
          <w:rFonts w:ascii="Calibri" w:hAnsi="Calibri" w:cs="Calibri"/>
          <w:sz w:val="22"/>
          <w:szCs w:val="22"/>
        </w:rPr>
      </w:pPr>
    </w:p>
    <w:p w14:paraId="426AF46C" w14:textId="38A694B0" w:rsidR="00135ECE" w:rsidRPr="0063565B" w:rsidRDefault="00135ECE" w:rsidP="008F4949">
      <w:pPr>
        <w:rPr>
          <w:rFonts w:ascii="Calibri" w:hAnsi="Calibri" w:cs="Calibri"/>
          <w:sz w:val="22"/>
          <w:szCs w:val="22"/>
        </w:rPr>
      </w:pPr>
      <w:r>
        <w:rPr>
          <w:rFonts w:ascii="Calibri" w:hAnsi="Calibri" w:cs="Calibri"/>
          <w:sz w:val="22"/>
          <w:szCs w:val="22"/>
        </w:rPr>
        <w:t xml:space="preserve">Head Circumference </w:t>
      </w:r>
    </w:p>
    <w:p w14:paraId="20C522E7" w14:textId="45D8A985" w:rsidR="00594440" w:rsidRPr="00547B73" w:rsidRDefault="00594440" w:rsidP="00547B73">
      <w:pPr>
        <w:rPr>
          <w:rFonts w:ascii="Calibri" w:hAnsi="Calibri" w:cs="Calibri"/>
          <w:sz w:val="22"/>
          <w:szCs w:val="22"/>
        </w:rPr>
      </w:pPr>
    </w:p>
    <w:p w14:paraId="7EF82780" w14:textId="474C8276" w:rsidR="0063565B" w:rsidRDefault="0063565B" w:rsidP="0063565B">
      <w:pPr>
        <w:rPr>
          <w:rFonts w:ascii="Calibri" w:hAnsi="Calibri" w:cs="Calibri"/>
          <w:b/>
          <w:sz w:val="28"/>
          <w:szCs w:val="22"/>
        </w:rPr>
      </w:pPr>
      <w:r>
        <w:rPr>
          <w:rFonts w:ascii="Calibri" w:hAnsi="Calibri" w:cs="Calibri"/>
          <w:b/>
          <w:sz w:val="28"/>
          <w:szCs w:val="22"/>
        </w:rPr>
        <w:t>Resting EEG</w:t>
      </w:r>
    </w:p>
    <w:p w14:paraId="5D35C733" w14:textId="77777777" w:rsidR="0063565B" w:rsidRDefault="0063565B" w:rsidP="0063565B">
      <w:pPr>
        <w:rPr>
          <w:rFonts w:ascii="Calibri" w:hAnsi="Calibri" w:cs="Calibri"/>
          <w:b/>
          <w:sz w:val="28"/>
          <w:szCs w:val="22"/>
        </w:rPr>
      </w:pPr>
    </w:p>
    <w:p w14:paraId="60ED8CF2" w14:textId="3789D7A1" w:rsidR="000B69D6" w:rsidRPr="0063565B" w:rsidRDefault="0063565B" w:rsidP="000B69D6">
      <w:pPr>
        <w:rPr>
          <w:rFonts w:ascii="Calibri" w:hAnsi="Calibri" w:cs="Calibri"/>
          <w:sz w:val="22"/>
          <w:szCs w:val="22"/>
        </w:rPr>
      </w:pPr>
      <w:r w:rsidRPr="0063565B">
        <w:rPr>
          <w:rFonts w:ascii="Calibri" w:hAnsi="Calibri" w:cs="Calibri"/>
          <w:sz w:val="22"/>
          <w:szCs w:val="22"/>
        </w:rPr>
        <w:t>Was resting EEG recorded?</w:t>
      </w:r>
      <w:r w:rsidR="000B69D6">
        <w:rPr>
          <w:rFonts w:ascii="Calibri" w:hAnsi="Calibri" w:cs="Calibri"/>
          <w:sz w:val="22"/>
          <w:szCs w:val="22"/>
        </w:rPr>
        <w:tab/>
      </w:r>
      <w:r w:rsidRPr="0063565B">
        <w:rPr>
          <w:rFonts w:ascii="Segoe UI Symbol" w:hAnsi="Segoe UI Symbol" w:cs="Segoe UI Symbol"/>
          <w:sz w:val="22"/>
          <w:szCs w:val="22"/>
        </w:rPr>
        <w:t xml:space="preserve"> </w:t>
      </w:r>
      <w:r w:rsidR="000B69D6" w:rsidRPr="0063565B">
        <w:rPr>
          <w:rFonts w:ascii="Calibri" w:hAnsi="Calibri" w:cs="Calibri"/>
          <w:sz w:val="22"/>
          <w:szCs w:val="22"/>
        </w:rPr>
        <w:t>Yes   |    No</w:t>
      </w:r>
    </w:p>
    <w:p w14:paraId="78906AB3" w14:textId="77777777" w:rsidR="00135ECE" w:rsidRDefault="00135ECE" w:rsidP="0063565B">
      <w:pPr>
        <w:rPr>
          <w:rFonts w:ascii="Calibri" w:hAnsi="Calibri" w:cs="Calibri"/>
          <w:sz w:val="22"/>
          <w:szCs w:val="22"/>
        </w:rPr>
      </w:pPr>
    </w:p>
    <w:p w14:paraId="717E9456" w14:textId="121A7FF1" w:rsidR="0063565B" w:rsidRPr="0063565B" w:rsidRDefault="0063565B" w:rsidP="0063565B">
      <w:pPr>
        <w:rPr>
          <w:rFonts w:ascii="Calibri" w:hAnsi="Calibri" w:cs="Calibri"/>
          <w:sz w:val="22"/>
          <w:szCs w:val="22"/>
        </w:rPr>
      </w:pPr>
      <w:r w:rsidRPr="0063565B">
        <w:rPr>
          <w:rFonts w:ascii="Calibri" w:hAnsi="Calibri" w:cs="Calibri"/>
          <w:sz w:val="22"/>
          <w:szCs w:val="22"/>
        </w:rPr>
        <w:t>Duration of EEG recording</w:t>
      </w:r>
      <w:r w:rsidR="00135ECE">
        <w:rPr>
          <w:rFonts w:ascii="Calibri" w:hAnsi="Calibri" w:cs="Calibri"/>
          <w:sz w:val="22"/>
          <w:szCs w:val="22"/>
        </w:rPr>
        <w:t xml:space="preserve"> (in minutes)</w:t>
      </w:r>
    </w:p>
    <w:p w14:paraId="200DA307" w14:textId="77777777" w:rsidR="0063565B" w:rsidRPr="0063565B" w:rsidRDefault="0063565B" w:rsidP="0063565B">
      <w:pPr>
        <w:rPr>
          <w:rFonts w:ascii="Calibri" w:hAnsi="Calibri" w:cs="Calibri"/>
          <w:sz w:val="22"/>
          <w:szCs w:val="22"/>
        </w:rPr>
      </w:pPr>
    </w:p>
    <w:p w14:paraId="4633F9B7" w14:textId="77777777" w:rsidR="0063565B" w:rsidRPr="0063565B" w:rsidRDefault="0063565B" w:rsidP="0063565B">
      <w:pPr>
        <w:rPr>
          <w:rFonts w:ascii="Calibri" w:hAnsi="Calibri" w:cs="Calibri"/>
          <w:sz w:val="22"/>
          <w:szCs w:val="22"/>
        </w:rPr>
      </w:pPr>
      <w:r w:rsidRPr="0063565B">
        <w:rPr>
          <w:rFonts w:ascii="Calibri" w:hAnsi="Calibri" w:cs="Calibri"/>
          <w:sz w:val="22"/>
          <w:szCs w:val="22"/>
        </w:rPr>
        <w:t xml:space="preserve">Luminance level (select one) </w:t>
      </w:r>
    </w:p>
    <w:p w14:paraId="52FFC7D5" w14:textId="77777777" w:rsidR="0063565B" w:rsidRPr="0063565B" w:rsidRDefault="0063565B" w:rsidP="0063565B">
      <w:pPr>
        <w:rPr>
          <w:rFonts w:ascii="Calibri" w:hAnsi="Calibri" w:cs="Calibri"/>
          <w:sz w:val="22"/>
          <w:szCs w:val="22"/>
        </w:rPr>
      </w:pPr>
      <w:r w:rsidRPr="0063565B">
        <w:rPr>
          <w:rFonts w:ascii="Segoe UI Symbol" w:hAnsi="Segoe UI Symbol" w:cs="Segoe UI Symbol"/>
          <w:sz w:val="22"/>
          <w:szCs w:val="22"/>
        </w:rPr>
        <w:t>☐</w:t>
      </w:r>
      <w:r w:rsidRPr="0063565B">
        <w:rPr>
          <w:rFonts w:ascii="Calibri" w:hAnsi="Calibri" w:cs="Calibri"/>
          <w:sz w:val="22"/>
          <w:szCs w:val="22"/>
        </w:rPr>
        <w:t xml:space="preserve"> Overhead lights on; full-room light</w:t>
      </w:r>
    </w:p>
    <w:p w14:paraId="39A214DD" w14:textId="77777777" w:rsidR="0063565B" w:rsidRPr="0063565B" w:rsidRDefault="0063565B" w:rsidP="0063565B">
      <w:pPr>
        <w:rPr>
          <w:rFonts w:ascii="Calibri" w:hAnsi="Calibri" w:cs="Calibri"/>
          <w:i/>
          <w:sz w:val="22"/>
          <w:szCs w:val="22"/>
        </w:rPr>
      </w:pPr>
      <w:r w:rsidRPr="0063565B">
        <w:rPr>
          <w:rFonts w:ascii="Segoe UI Symbol" w:hAnsi="Segoe UI Symbol" w:cs="Segoe UI Symbol"/>
          <w:sz w:val="22"/>
          <w:szCs w:val="22"/>
        </w:rPr>
        <w:t>☐</w:t>
      </w:r>
      <w:r w:rsidRPr="0063565B">
        <w:rPr>
          <w:rFonts w:ascii="Calibri" w:hAnsi="Calibri" w:cs="Calibri"/>
          <w:sz w:val="22"/>
          <w:szCs w:val="22"/>
        </w:rPr>
        <w:t xml:space="preserve"> Overhead lights off; dim light from window and/or lantern </w:t>
      </w:r>
      <w:r w:rsidRPr="0063565B">
        <w:rPr>
          <w:rFonts w:ascii="Calibri" w:hAnsi="Calibri" w:cs="Calibri"/>
          <w:i/>
          <w:sz w:val="22"/>
          <w:szCs w:val="22"/>
        </w:rPr>
        <w:t>*Preference for Resting EEG *</w:t>
      </w:r>
    </w:p>
    <w:p w14:paraId="1A073E00" w14:textId="77777777" w:rsidR="0063565B" w:rsidRPr="0063565B" w:rsidRDefault="0063565B" w:rsidP="0063565B">
      <w:pPr>
        <w:rPr>
          <w:rFonts w:ascii="Calibri" w:hAnsi="Calibri" w:cs="Calibri"/>
          <w:sz w:val="22"/>
          <w:szCs w:val="22"/>
        </w:rPr>
      </w:pPr>
      <w:r w:rsidRPr="0063565B">
        <w:rPr>
          <w:rFonts w:ascii="Segoe UI Symbol" w:hAnsi="Segoe UI Symbol" w:cs="Segoe UI Symbol"/>
          <w:sz w:val="22"/>
          <w:szCs w:val="22"/>
        </w:rPr>
        <w:t>☐</w:t>
      </w:r>
      <w:r w:rsidRPr="0063565B">
        <w:rPr>
          <w:rFonts w:ascii="Calibri" w:hAnsi="Calibri" w:cs="Calibri"/>
          <w:sz w:val="22"/>
          <w:szCs w:val="22"/>
        </w:rPr>
        <w:t xml:space="preserve"> No light in room except for monitor   </w:t>
      </w:r>
    </w:p>
    <w:p w14:paraId="22E24611" w14:textId="77777777" w:rsidR="0063565B" w:rsidRPr="0063565B" w:rsidRDefault="0063565B" w:rsidP="0063565B">
      <w:pPr>
        <w:rPr>
          <w:rFonts w:ascii="Calibri" w:hAnsi="Calibri" w:cs="Calibri"/>
          <w:sz w:val="22"/>
          <w:szCs w:val="22"/>
        </w:rPr>
      </w:pPr>
    </w:p>
    <w:p w14:paraId="5DA6B944" w14:textId="77777777" w:rsidR="0063565B" w:rsidRPr="0063565B" w:rsidRDefault="0063565B" w:rsidP="0063565B">
      <w:pPr>
        <w:rPr>
          <w:rFonts w:ascii="Calibri" w:hAnsi="Calibri" w:cs="Calibri"/>
          <w:sz w:val="22"/>
          <w:szCs w:val="22"/>
        </w:rPr>
      </w:pPr>
      <w:r w:rsidRPr="0063565B">
        <w:rPr>
          <w:rFonts w:ascii="Calibri" w:hAnsi="Calibri" w:cs="Calibri"/>
          <w:sz w:val="22"/>
          <w:szCs w:val="22"/>
        </w:rPr>
        <w:t>Alertness/State (select one)</w:t>
      </w:r>
    </w:p>
    <w:p w14:paraId="601E3D4B" w14:textId="77777777" w:rsidR="0063565B" w:rsidRPr="0063565B" w:rsidRDefault="0063565B" w:rsidP="0063565B">
      <w:pPr>
        <w:rPr>
          <w:rFonts w:ascii="Calibri" w:hAnsi="Calibri" w:cs="Calibri"/>
          <w:sz w:val="22"/>
          <w:szCs w:val="22"/>
        </w:rPr>
      </w:pPr>
      <w:r w:rsidRPr="0063565B">
        <w:rPr>
          <w:rFonts w:ascii="Segoe UI Symbol" w:hAnsi="Segoe UI Symbol" w:cs="Segoe UI Symbol"/>
          <w:sz w:val="22"/>
          <w:szCs w:val="22"/>
        </w:rPr>
        <w:t>☐</w:t>
      </w:r>
      <w:r w:rsidRPr="0063565B">
        <w:rPr>
          <w:rFonts w:ascii="Calibri" w:hAnsi="Calibri" w:cs="Calibri"/>
          <w:sz w:val="28"/>
          <w:szCs w:val="22"/>
        </w:rPr>
        <w:t xml:space="preserve"> </w:t>
      </w:r>
      <w:r w:rsidRPr="0063565B">
        <w:rPr>
          <w:rFonts w:ascii="Calibri" w:hAnsi="Calibri" w:cs="Calibri"/>
          <w:sz w:val="22"/>
          <w:szCs w:val="22"/>
        </w:rPr>
        <w:t>asleep</w:t>
      </w:r>
    </w:p>
    <w:p w14:paraId="03224D0D" w14:textId="77777777" w:rsidR="0063565B" w:rsidRPr="0063565B" w:rsidRDefault="0063565B" w:rsidP="0063565B">
      <w:pPr>
        <w:rPr>
          <w:rFonts w:ascii="Calibri" w:hAnsi="Calibri" w:cs="Calibri"/>
          <w:sz w:val="22"/>
          <w:szCs w:val="22"/>
        </w:rPr>
      </w:pPr>
      <w:r w:rsidRPr="0063565B">
        <w:rPr>
          <w:rFonts w:ascii="Segoe UI Symbol" w:hAnsi="Segoe UI Symbol" w:cs="Segoe UI Symbol"/>
          <w:sz w:val="22"/>
          <w:szCs w:val="22"/>
        </w:rPr>
        <w:t>☐</w:t>
      </w:r>
      <w:r w:rsidRPr="0063565B">
        <w:rPr>
          <w:rFonts w:ascii="Calibri" w:hAnsi="Calibri" w:cs="Calibri"/>
          <w:sz w:val="22"/>
          <w:szCs w:val="22"/>
        </w:rPr>
        <w:t xml:space="preserve"> drowsy or closing eyes</w:t>
      </w:r>
    </w:p>
    <w:p w14:paraId="55F2A74A" w14:textId="77777777" w:rsidR="0063565B" w:rsidRPr="0063565B" w:rsidRDefault="0063565B" w:rsidP="0063565B">
      <w:pPr>
        <w:rPr>
          <w:rFonts w:ascii="Calibri" w:hAnsi="Calibri" w:cs="Calibri"/>
          <w:sz w:val="22"/>
          <w:szCs w:val="22"/>
        </w:rPr>
      </w:pPr>
      <w:r w:rsidRPr="0063565B">
        <w:rPr>
          <w:rFonts w:ascii="Segoe UI Symbol" w:hAnsi="Segoe UI Symbol" w:cs="Segoe UI Symbol"/>
          <w:sz w:val="22"/>
          <w:szCs w:val="22"/>
        </w:rPr>
        <w:t>☐</w:t>
      </w:r>
      <w:r w:rsidRPr="0063565B">
        <w:rPr>
          <w:rFonts w:ascii="Calibri" w:hAnsi="Calibri" w:cs="Calibri"/>
          <w:sz w:val="22"/>
          <w:szCs w:val="22"/>
        </w:rPr>
        <w:t xml:space="preserve"> awake and mostly still</w:t>
      </w:r>
    </w:p>
    <w:p w14:paraId="5908AB3C" w14:textId="77777777" w:rsidR="0063565B" w:rsidRPr="0063565B" w:rsidRDefault="0063565B" w:rsidP="0063565B">
      <w:pPr>
        <w:rPr>
          <w:rFonts w:ascii="Calibri" w:hAnsi="Calibri" w:cs="Calibri"/>
          <w:sz w:val="22"/>
          <w:szCs w:val="22"/>
        </w:rPr>
      </w:pPr>
      <w:r w:rsidRPr="0063565B">
        <w:rPr>
          <w:rFonts w:ascii="Segoe UI Symbol" w:hAnsi="Segoe UI Symbol" w:cs="Segoe UI Symbol"/>
          <w:sz w:val="22"/>
          <w:szCs w:val="22"/>
        </w:rPr>
        <w:t>☐</w:t>
      </w:r>
      <w:r w:rsidRPr="0063565B">
        <w:rPr>
          <w:rFonts w:ascii="Calibri" w:hAnsi="Calibri" w:cs="Calibri"/>
          <w:sz w:val="22"/>
          <w:szCs w:val="22"/>
        </w:rPr>
        <w:t xml:space="preserve"> awake with some movement</w:t>
      </w:r>
    </w:p>
    <w:p w14:paraId="3C9DF61D" w14:textId="77777777" w:rsidR="0063565B" w:rsidRPr="0063565B" w:rsidRDefault="0063565B" w:rsidP="0063565B">
      <w:pPr>
        <w:rPr>
          <w:rFonts w:ascii="Calibri" w:hAnsi="Calibri" w:cs="Calibri"/>
          <w:sz w:val="22"/>
          <w:szCs w:val="22"/>
        </w:rPr>
      </w:pPr>
      <w:r w:rsidRPr="0063565B">
        <w:rPr>
          <w:rFonts w:ascii="Segoe UI Symbol" w:hAnsi="Segoe UI Symbol" w:cs="Segoe UI Symbol"/>
          <w:sz w:val="22"/>
          <w:szCs w:val="22"/>
        </w:rPr>
        <w:t>☐</w:t>
      </w:r>
      <w:r w:rsidRPr="0063565B">
        <w:rPr>
          <w:rFonts w:ascii="Calibri" w:hAnsi="Calibri" w:cs="Calibri"/>
          <w:sz w:val="22"/>
          <w:szCs w:val="22"/>
        </w:rPr>
        <w:t xml:space="preserve"> awake with persistent movement</w:t>
      </w:r>
    </w:p>
    <w:p w14:paraId="12F77DCC" w14:textId="77777777" w:rsidR="0063565B" w:rsidRPr="0063565B" w:rsidRDefault="0063565B" w:rsidP="0063565B">
      <w:pPr>
        <w:rPr>
          <w:rFonts w:ascii="Calibri" w:hAnsi="Calibri" w:cs="Calibri"/>
          <w:sz w:val="22"/>
          <w:szCs w:val="22"/>
        </w:rPr>
      </w:pPr>
      <w:r w:rsidRPr="0063565B">
        <w:rPr>
          <w:rFonts w:ascii="Segoe UI Symbol" w:hAnsi="Segoe UI Symbol" w:cs="Segoe UI Symbol"/>
          <w:sz w:val="22"/>
          <w:szCs w:val="22"/>
        </w:rPr>
        <w:t>☐</w:t>
      </w:r>
      <w:r w:rsidRPr="0063565B">
        <w:rPr>
          <w:rFonts w:ascii="Calibri" w:hAnsi="Calibri" w:cs="Calibri"/>
          <w:sz w:val="22"/>
          <w:szCs w:val="22"/>
        </w:rPr>
        <w:t xml:space="preserve"> awake and distressed/agitated </w:t>
      </w:r>
      <w:r w:rsidRPr="0063565B">
        <w:rPr>
          <w:rFonts w:ascii="Calibri" w:hAnsi="Calibri" w:cs="Calibri"/>
          <w:sz w:val="22"/>
          <w:szCs w:val="22"/>
        </w:rPr>
        <w:tab/>
      </w:r>
    </w:p>
    <w:p w14:paraId="3BA1A49F" w14:textId="77777777" w:rsidR="0063565B" w:rsidRPr="0063565B" w:rsidRDefault="0063565B" w:rsidP="0063565B">
      <w:pPr>
        <w:rPr>
          <w:rFonts w:ascii="Calibri" w:hAnsi="Calibri" w:cs="Calibri"/>
          <w:sz w:val="22"/>
          <w:szCs w:val="22"/>
        </w:rPr>
      </w:pPr>
    </w:p>
    <w:p w14:paraId="4335335D" w14:textId="024D58D6" w:rsidR="0063565B" w:rsidRDefault="0063565B" w:rsidP="0063565B">
      <w:pPr>
        <w:rPr>
          <w:rFonts w:ascii="Calibri" w:hAnsi="Calibri" w:cs="Calibri"/>
          <w:sz w:val="22"/>
          <w:szCs w:val="22"/>
        </w:rPr>
      </w:pPr>
      <w:r w:rsidRPr="0063565B">
        <w:rPr>
          <w:rFonts w:ascii="Calibri" w:hAnsi="Calibri" w:cs="Calibri"/>
          <w:sz w:val="22"/>
          <w:szCs w:val="22"/>
        </w:rPr>
        <w:t>Session notes (e.g., behavioral difficulties, bad channels, considerable movement, etc.)</w:t>
      </w:r>
    </w:p>
    <w:p w14:paraId="6C55B160" w14:textId="77777777" w:rsidR="003E1E67" w:rsidRPr="0063565B" w:rsidRDefault="003E1E67" w:rsidP="0063565B">
      <w:pPr>
        <w:rPr>
          <w:rFonts w:ascii="Calibri" w:hAnsi="Calibri" w:cs="Calibri"/>
          <w:sz w:val="22"/>
          <w:szCs w:val="22"/>
        </w:rPr>
      </w:pPr>
    </w:p>
    <w:p w14:paraId="3AAA4796" w14:textId="77777777" w:rsidR="0063565B" w:rsidRPr="0063565B" w:rsidRDefault="0063565B" w:rsidP="0063565B">
      <w:pPr>
        <w:rPr>
          <w:rFonts w:ascii="Calibri" w:hAnsi="Calibri" w:cs="Calibri"/>
          <w:b/>
          <w:sz w:val="28"/>
          <w:szCs w:val="22"/>
        </w:rPr>
      </w:pPr>
    </w:p>
    <w:p w14:paraId="12D3D4E2" w14:textId="68B46E19" w:rsidR="00AE2903" w:rsidRDefault="00AE2903" w:rsidP="00AE2903">
      <w:pPr>
        <w:rPr>
          <w:rFonts w:ascii="Calibri" w:hAnsi="Calibri" w:cs="Calibri"/>
          <w:b/>
          <w:sz w:val="28"/>
          <w:szCs w:val="22"/>
        </w:rPr>
      </w:pPr>
      <w:r>
        <w:rPr>
          <w:rFonts w:ascii="Calibri" w:hAnsi="Calibri" w:cs="Calibri"/>
          <w:b/>
          <w:sz w:val="28"/>
          <w:szCs w:val="22"/>
        </w:rPr>
        <w:t>VEP</w:t>
      </w:r>
    </w:p>
    <w:p w14:paraId="37F758E9" w14:textId="31E3A696" w:rsidR="00594440" w:rsidRPr="0063565B" w:rsidRDefault="00594440" w:rsidP="00594440">
      <w:pPr>
        <w:rPr>
          <w:rFonts w:ascii="Calibri" w:hAnsi="Calibri" w:cs="Calibri"/>
          <w:b/>
          <w:sz w:val="22"/>
          <w:szCs w:val="22"/>
          <w:u w:val="single"/>
        </w:rPr>
      </w:pPr>
    </w:p>
    <w:p w14:paraId="6068026C" w14:textId="77777777" w:rsidR="00594440" w:rsidRPr="0063565B" w:rsidRDefault="00594440" w:rsidP="00594440">
      <w:pPr>
        <w:rPr>
          <w:rFonts w:ascii="Calibri" w:hAnsi="Calibri" w:cs="Calibri"/>
          <w:sz w:val="22"/>
          <w:szCs w:val="22"/>
        </w:rPr>
      </w:pPr>
      <w:r w:rsidRPr="0063565B">
        <w:rPr>
          <w:rFonts w:ascii="Calibri" w:hAnsi="Calibri" w:cs="Calibri"/>
          <w:sz w:val="22"/>
          <w:szCs w:val="22"/>
        </w:rPr>
        <w:t>Was VEP performed?</w:t>
      </w:r>
      <w:r w:rsidRPr="0063565B">
        <w:rPr>
          <w:rFonts w:ascii="Calibri" w:hAnsi="Calibri" w:cs="Calibri"/>
          <w:sz w:val="22"/>
          <w:szCs w:val="22"/>
        </w:rPr>
        <w:tab/>
        <w:t>Yes   |    No</w:t>
      </w:r>
    </w:p>
    <w:p w14:paraId="0BB01140" w14:textId="1131CCE4" w:rsidR="00594440" w:rsidRPr="0063565B" w:rsidRDefault="00594440" w:rsidP="00594440">
      <w:pPr>
        <w:rPr>
          <w:rFonts w:ascii="Calibri" w:hAnsi="Calibri" w:cs="Calibri"/>
          <w:sz w:val="22"/>
          <w:szCs w:val="22"/>
        </w:rPr>
      </w:pPr>
      <w:r w:rsidRPr="0063565B">
        <w:rPr>
          <w:rFonts w:ascii="Calibri" w:hAnsi="Calibri" w:cs="Calibri"/>
          <w:sz w:val="22"/>
          <w:szCs w:val="22"/>
        </w:rPr>
        <w:t>Was the provided paradigm used?</w:t>
      </w:r>
      <w:r w:rsidRPr="0063565B">
        <w:rPr>
          <w:rFonts w:ascii="Calibri" w:hAnsi="Calibri" w:cs="Calibri"/>
          <w:sz w:val="22"/>
          <w:szCs w:val="22"/>
        </w:rPr>
        <w:tab/>
        <w:t>Yes   |    No</w:t>
      </w:r>
      <w:r w:rsidRPr="0063565B">
        <w:rPr>
          <w:rFonts w:ascii="Calibri" w:hAnsi="Calibri" w:cs="Calibri"/>
          <w:sz w:val="22"/>
          <w:szCs w:val="22"/>
        </w:rPr>
        <w:tab/>
      </w:r>
      <w:r w:rsidRPr="0063565B">
        <w:rPr>
          <w:rFonts w:ascii="Calibri" w:hAnsi="Calibri" w:cs="Calibri"/>
          <w:sz w:val="22"/>
          <w:szCs w:val="22"/>
        </w:rPr>
        <w:tab/>
      </w:r>
      <w:r w:rsidRPr="0063565B">
        <w:rPr>
          <w:rFonts w:ascii="Calibri" w:hAnsi="Calibri" w:cs="Calibri"/>
          <w:sz w:val="22"/>
          <w:szCs w:val="22"/>
        </w:rPr>
        <w:tab/>
      </w:r>
      <w:r w:rsidRPr="0063565B">
        <w:rPr>
          <w:rFonts w:ascii="Calibri" w:hAnsi="Calibri" w:cs="Calibri"/>
          <w:sz w:val="22"/>
          <w:szCs w:val="22"/>
        </w:rPr>
        <w:tab/>
      </w:r>
      <w:r w:rsidRPr="0063565B">
        <w:rPr>
          <w:rFonts w:ascii="Calibri" w:hAnsi="Calibri" w:cs="Calibri"/>
          <w:sz w:val="22"/>
          <w:szCs w:val="22"/>
        </w:rPr>
        <w:tab/>
      </w:r>
      <w:r w:rsidRPr="0063565B">
        <w:rPr>
          <w:rFonts w:ascii="Calibri" w:hAnsi="Calibri" w:cs="Calibri"/>
          <w:sz w:val="22"/>
          <w:szCs w:val="22"/>
        </w:rPr>
        <w:tab/>
      </w:r>
    </w:p>
    <w:p w14:paraId="47A16F87" w14:textId="77777777" w:rsidR="008E20C0" w:rsidRDefault="008E20C0" w:rsidP="00594440">
      <w:pPr>
        <w:rPr>
          <w:rFonts w:ascii="Calibri" w:hAnsi="Calibri" w:cs="Calibri"/>
          <w:sz w:val="22"/>
          <w:szCs w:val="22"/>
        </w:rPr>
      </w:pPr>
    </w:p>
    <w:p w14:paraId="544E0542" w14:textId="37440BDF" w:rsidR="00594440" w:rsidRDefault="008E20C0" w:rsidP="00594440">
      <w:pPr>
        <w:rPr>
          <w:rFonts w:ascii="Calibri" w:hAnsi="Calibri" w:cs="Calibri"/>
          <w:sz w:val="22"/>
          <w:szCs w:val="22"/>
        </w:rPr>
      </w:pPr>
      <w:r>
        <w:rPr>
          <w:rFonts w:ascii="Calibri" w:hAnsi="Calibri" w:cs="Calibri"/>
          <w:sz w:val="22"/>
          <w:szCs w:val="22"/>
        </w:rPr>
        <w:t>Approximate percentage of time attended to the screen/stimuli (select one)</w:t>
      </w:r>
    </w:p>
    <w:p w14:paraId="1A277BF3" w14:textId="1AD8C4BD" w:rsidR="008E20C0" w:rsidRPr="0063565B" w:rsidRDefault="008E20C0" w:rsidP="003E1E67">
      <w:pPr>
        <w:rPr>
          <w:rFonts w:ascii="Calibri" w:hAnsi="Calibri" w:cs="Calibri"/>
          <w:sz w:val="22"/>
          <w:szCs w:val="22"/>
        </w:rPr>
      </w:pPr>
      <w:r w:rsidRPr="0063565B">
        <w:rPr>
          <w:rFonts w:ascii="Segoe UI Symbol" w:hAnsi="Segoe UI Symbol" w:cs="Segoe UI Symbol"/>
          <w:sz w:val="22"/>
          <w:szCs w:val="22"/>
        </w:rPr>
        <w:t>☐</w:t>
      </w:r>
      <w:r w:rsidRPr="0063565B">
        <w:rPr>
          <w:rFonts w:ascii="Calibri" w:hAnsi="Calibri" w:cs="Calibri"/>
          <w:sz w:val="22"/>
          <w:szCs w:val="22"/>
        </w:rPr>
        <w:t xml:space="preserve"> </w:t>
      </w:r>
      <w:r w:rsidR="003E1E67">
        <w:rPr>
          <w:rFonts w:ascii="Calibri" w:hAnsi="Calibri" w:cs="Calibri"/>
          <w:sz w:val="22"/>
          <w:szCs w:val="22"/>
        </w:rPr>
        <w:t>attended to fewer than 25% of trials</w:t>
      </w:r>
    </w:p>
    <w:p w14:paraId="77CAC9E7" w14:textId="1902D1AC" w:rsidR="008E20C0" w:rsidRDefault="008E20C0" w:rsidP="008E20C0">
      <w:pPr>
        <w:rPr>
          <w:rFonts w:ascii="Calibri" w:hAnsi="Calibri" w:cs="Calibri"/>
          <w:sz w:val="22"/>
          <w:szCs w:val="22"/>
        </w:rPr>
      </w:pPr>
      <w:r w:rsidRPr="0063565B">
        <w:rPr>
          <w:rFonts w:ascii="Segoe UI Symbol" w:hAnsi="Segoe UI Symbol" w:cs="Segoe UI Symbol"/>
          <w:sz w:val="22"/>
          <w:szCs w:val="22"/>
        </w:rPr>
        <w:t>☐</w:t>
      </w:r>
      <w:r w:rsidRPr="0063565B">
        <w:rPr>
          <w:rFonts w:ascii="Calibri" w:hAnsi="Calibri" w:cs="Calibri"/>
          <w:sz w:val="22"/>
          <w:szCs w:val="22"/>
        </w:rPr>
        <w:t xml:space="preserve"> </w:t>
      </w:r>
      <w:r w:rsidR="003E1E67">
        <w:rPr>
          <w:rFonts w:ascii="Calibri" w:hAnsi="Calibri" w:cs="Calibri"/>
          <w:sz w:val="22"/>
          <w:szCs w:val="22"/>
        </w:rPr>
        <w:t>attended to 25% of trials</w:t>
      </w:r>
    </w:p>
    <w:p w14:paraId="3540160E" w14:textId="351E11B3" w:rsidR="003E1E67" w:rsidRDefault="003E1E67" w:rsidP="003E1E67">
      <w:pPr>
        <w:rPr>
          <w:rFonts w:ascii="Calibri" w:hAnsi="Calibri" w:cs="Calibri"/>
          <w:sz w:val="22"/>
          <w:szCs w:val="22"/>
        </w:rPr>
      </w:pPr>
      <w:r w:rsidRPr="0063565B">
        <w:rPr>
          <w:rFonts w:ascii="Segoe UI Symbol" w:hAnsi="Segoe UI Symbol" w:cs="Segoe UI Symbol"/>
          <w:sz w:val="22"/>
          <w:szCs w:val="22"/>
        </w:rPr>
        <w:t>☐</w:t>
      </w:r>
      <w:r w:rsidRPr="0063565B">
        <w:rPr>
          <w:rFonts w:ascii="Calibri" w:hAnsi="Calibri" w:cs="Calibri"/>
          <w:sz w:val="22"/>
          <w:szCs w:val="22"/>
        </w:rPr>
        <w:t xml:space="preserve"> </w:t>
      </w:r>
      <w:r>
        <w:rPr>
          <w:rFonts w:ascii="Calibri" w:hAnsi="Calibri" w:cs="Calibri"/>
          <w:sz w:val="22"/>
          <w:szCs w:val="22"/>
        </w:rPr>
        <w:t>attended to 50% of trials</w:t>
      </w:r>
    </w:p>
    <w:p w14:paraId="6E1D7B4C" w14:textId="7F003FEA" w:rsidR="003E1E67" w:rsidRDefault="003E1E67" w:rsidP="003E1E67">
      <w:pPr>
        <w:rPr>
          <w:rFonts w:ascii="Calibri" w:hAnsi="Calibri" w:cs="Calibri"/>
          <w:sz w:val="22"/>
          <w:szCs w:val="22"/>
        </w:rPr>
      </w:pPr>
      <w:r w:rsidRPr="0063565B">
        <w:rPr>
          <w:rFonts w:ascii="Segoe UI Symbol" w:hAnsi="Segoe UI Symbol" w:cs="Segoe UI Symbol"/>
          <w:sz w:val="22"/>
          <w:szCs w:val="22"/>
        </w:rPr>
        <w:lastRenderedPageBreak/>
        <w:t>☐</w:t>
      </w:r>
      <w:r w:rsidRPr="0063565B">
        <w:rPr>
          <w:rFonts w:ascii="Calibri" w:hAnsi="Calibri" w:cs="Calibri"/>
          <w:sz w:val="22"/>
          <w:szCs w:val="22"/>
        </w:rPr>
        <w:t xml:space="preserve"> </w:t>
      </w:r>
      <w:r>
        <w:rPr>
          <w:rFonts w:ascii="Calibri" w:hAnsi="Calibri" w:cs="Calibri"/>
          <w:sz w:val="22"/>
          <w:szCs w:val="22"/>
        </w:rPr>
        <w:t>attended to 75% of trials</w:t>
      </w:r>
    </w:p>
    <w:p w14:paraId="049A6F3C" w14:textId="41D59A6A" w:rsidR="003E1E67" w:rsidRDefault="003E1E67" w:rsidP="003E1E67">
      <w:pPr>
        <w:rPr>
          <w:rFonts w:ascii="Calibri" w:hAnsi="Calibri" w:cs="Calibri"/>
          <w:sz w:val="22"/>
          <w:szCs w:val="22"/>
        </w:rPr>
      </w:pPr>
      <w:r w:rsidRPr="0063565B">
        <w:rPr>
          <w:rFonts w:ascii="Segoe UI Symbol" w:hAnsi="Segoe UI Symbol" w:cs="Segoe UI Symbol"/>
          <w:sz w:val="22"/>
          <w:szCs w:val="22"/>
        </w:rPr>
        <w:t>☐</w:t>
      </w:r>
      <w:r w:rsidRPr="0063565B">
        <w:rPr>
          <w:rFonts w:ascii="Calibri" w:hAnsi="Calibri" w:cs="Calibri"/>
          <w:sz w:val="22"/>
          <w:szCs w:val="22"/>
        </w:rPr>
        <w:t xml:space="preserve"> </w:t>
      </w:r>
      <w:r>
        <w:rPr>
          <w:rFonts w:ascii="Calibri" w:hAnsi="Calibri" w:cs="Calibri"/>
          <w:sz w:val="22"/>
          <w:szCs w:val="22"/>
        </w:rPr>
        <w:t>attended to more than 75% of trials</w:t>
      </w:r>
    </w:p>
    <w:p w14:paraId="47A0F316" w14:textId="77777777" w:rsidR="003E1E67" w:rsidRDefault="003E1E67" w:rsidP="003E1E67">
      <w:pPr>
        <w:rPr>
          <w:rFonts w:ascii="Calibri" w:hAnsi="Calibri" w:cs="Calibri"/>
          <w:sz w:val="22"/>
          <w:szCs w:val="22"/>
        </w:rPr>
      </w:pPr>
    </w:p>
    <w:p w14:paraId="502C84D9" w14:textId="77777777" w:rsidR="00594440" w:rsidRPr="0063565B" w:rsidRDefault="00594440" w:rsidP="00594440">
      <w:pPr>
        <w:rPr>
          <w:rFonts w:ascii="Calibri" w:hAnsi="Calibri" w:cs="Calibri"/>
          <w:sz w:val="22"/>
          <w:szCs w:val="22"/>
        </w:rPr>
      </w:pPr>
      <w:r w:rsidRPr="0063565B">
        <w:rPr>
          <w:rFonts w:ascii="Calibri" w:hAnsi="Calibri" w:cs="Calibri"/>
          <w:sz w:val="22"/>
          <w:szCs w:val="22"/>
        </w:rPr>
        <w:t xml:space="preserve">Luminance level (select one) </w:t>
      </w:r>
    </w:p>
    <w:p w14:paraId="56F16ACC" w14:textId="77777777" w:rsidR="00594440" w:rsidRPr="0063565B" w:rsidRDefault="00594440" w:rsidP="00594440">
      <w:pPr>
        <w:rPr>
          <w:rFonts w:ascii="Calibri" w:hAnsi="Calibri" w:cs="Calibri"/>
          <w:sz w:val="22"/>
          <w:szCs w:val="22"/>
        </w:rPr>
      </w:pPr>
      <w:r w:rsidRPr="0063565B">
        <w:rPr>
          <w:rFonts w:ascii="Segoe UI Symbol" w:hAnsi="Segoe UI Symbol" w:cs="Segoe UI Symbol"/>
          <w:sz w:val="22"/>
          <w:szCs w:val="22"/>
        </w:rPr>
        <w:t>☐</w:t>
      </w:r>
      <w:r w:rsidRPr="0063565B">
        <w:rPr>
          <w:rFonts w:ascii="Calibri" w:hAnsi="Calibri" w:cs="Calibri"/>
          <w:sz w:val="22"/>
          <w:szCs w:val="22"/>
        </w:rPr>
        <w:t xml:space="preserve"> Overhead lights on; full-room light</w:t>
      </w:r>
    </w:p>
    <w:p w14:paraId="069AF884" w14:textId="77777777" w:rsidR="00594440" w:rsidRPr="0063565B" w:rsidRDefault="00594440" w:rsidP="00594440">
      <w:pPr>
        <w:rPr>
          <w:rFonts w:ascii="Calibri" w:hAnsi="Calibri" w:cs="Calibri"/>
          <w:sz w:val="22"/>
          <w:szCs w:val="22"/>
        </w:rPr>
      </w:pPr>
      <w:r w:rsidRPr="0063565B">
        <w:rPr>
          <w:rFonts w:ascii="Segoe UI Symbol" w:hAnsi="Segoe UI Symbol" w:cs="Segoe UI Symbol"/>
          <w:sz w:val="22"/>
          <w:szCs w:val="22"/>
        </w:rPr>
        <w:t>☐</w:t>
      </w:r>
      <w:r w:rsidRPr="0063565B">
        <w:rPr>
          <w:rFonts w:ascii="Calibri" w:hAnsi="Calibri" w:cs="Calibri"/>
          <w:sz w:val="22"/>
          <w:szCs w:val="22"/>
        </w:rPr>
        <w:t xml:space="preserve"> Overhead lights off; dim light from window and/or lantern </w:t>
      </w:r>
    </w:p>
    <w:p w14:paraId="1C58A5B0" w14:textId="3A91B158" w:rsidR="00547B73" w:rsidRPr="003E1E67" w:rsidRDefault="00594440" w:rsidP="00594440">
      <w:pPr>
        <w:rPr>
          <w:rFonts w:ascii="Calibri" w:hAnsi="Calibri" w:cs="Calibri"/>
          <w:i/>
          <w:sz w:val="22"/>
          <w:szCs w:val="22"/>
        </w:rPr>
      </w:pPr>
      <w:r w:rsidRPr="0063565B">
        <w:rPr>
          <w:rFonts w:ascii="Segoe UI Symbol" w:hAnsi="Segoe UI Symbol" w:cs="Segoe UI Symbol"/>
          <w:sz w:val="22"/>
          <w:szCs w:val="22"/>
        </w:rPr>
        <w:t>☐</w:t>
      </w:r>
      <w:r w:rsidRPr="0063565B">
        <w:rPr>
          <w:rFonts w:ascii="Calibri" w:hAnsi="Calibri" w:cs="Calibri"/>
          <w:sz w:val="22"/>
          <w:szCs w:val="22"/>
        </w:rPr>
        <w:t xml:space="preserve"> No light in room except for monitor</w:t>
      </w:r>
      <w:r w:rsidRPr="0063565B">
        <w:rPr>
          <w:rFonts w:ascii="Calibri" w:hAnsi="Calibri" w:cs="Calibri"/>
          <w:i/>
          <w:sz w:val="22"/>
          <w:szCs w:val="22"/>
        </w:rPr>
        <w:t xml:space="preserve"> *Preference for VEP *</w:t>
      </w:r>
    </w:p>
    <w:p w14:paraId="168ABCA8" w14:textId="77777777" w:rsidR="00547B73" w:rsidRDefault="00547B73" w:rsidP="00594440">
      <w:pPr>
        <w:rPr>
          <w:rFonts w:ascii="Calibri" w:hAnsi="Calibri" w:cs="Calibri"/>
          <w:sz w:val="22"/>
          <w:szCs w:val="22"/>
        </w:rPr>
      </w:pPr>
    </w:p>
    <w:p w14:paraId="556AE5F0" w14:textId="0FD9186D" w:rsidR="00594440" w:rsidRPr="0063565B" w:rsidRDefault="00594440" w:rsidP="00594440">
      <w:pPr>
        <w:rPr>
          <w:rFonts w:ascii="Calibri" w:hAnsi="Calibri" w:cs="Calibri"/>
          <w:sz w:val="22"/>
          <w:szCs w:val="22"/>
        </w:rPr>
      </w:pPr>
      <w:r w:rsidRPr="0063565B">
        <w:rPr>
          <w:rFonts w:ascii="Calibri" w:hAnsi="Calibri" w:cs="Calibri"/>
          <w:sz w:val="22"/>
          <w:szCs w:val="22"/>
        </w:rPr>
        <w:t>Alertness/State (select one)</w:t>
      </w:r>
    </w:p>
    <w:p w14:paraId="01040D1F" w14:textId="77777777" w:rsidR="00594440" w:rsidRPr="0063565B" w:rsidRDefault="00594440" w:rsidP="00594440">
      <w:pPr>
        <w:rPr>
          <w:rFonts w:ascii="Calibri" w:hAnsi="Calibri" w:cs="Calibri"/>
          <w:sz w:val="22"/>
          <w:szCs w:val="22"/>
        </w:rPr>
      </w:pPr>
      <w:r w:rsidRPr="0063565B">
        <w:rPr>
          <w:rFonts w:ascii="Segoe UI Symbol" w:hAnsi="Segoe UI Symbol" w:cs="Segoe UI Symbol"/>
          <w:sz w:val="22"/>
          <w:szCs w:val="22"/>
        </w:rPr>
        <w:t>☐</w:t>
      </w:r>
      <w:r w:rsidRPr="0063565B">
        <w:rPr>
          <w:rFonts w:ascii="Calibri" w:hAnsi="Calibri" w:cs="Calibri"/>
          <w:sz w:val="22"/>
          <w:szCs w:val="22"/>
        </w:rPr>
        <w:t xml:space="preserve"> asleep</w:t>
      </w:r>
    </w:p>
    <w:p w14:paraId="13780514" w14:textId="77777777" w:rsidR="00594440" w:rsidRPr="0063565B" w:rsidRDefault="00594440" w:rsidP="00594440">
      <w:pPr>
        <w:rPr>
          <w:rFonts w:ascii="Calibri" w:hAnsi="Calibri" w:cs="Calibri"/>
          <w:sz w:val="22"/>
          <w:szCs w:val="22"/>
        </w:rPr>
      </w:pPr>
      <w:r w:rsidRPr="0063565B">
        <w:rPr>
          <w:rFonts w:ascii="Segoe UI Symbol" w:hAnsi="Segoe UI Symbol" w:cs="Segoe UI Symbol"/>
          <w:sz w:val="22"/>
          <w:szCs w:val="22"/>
        </w:rPr>
        <w:t>☐</w:t>
      </w:r>
      <w:r w:rsidRPr="0063565B">
        <w:rPr>
          <w:rFonts w:ascii="Calibri" w:hAnsi="Calibri" w:cs="Calibri"/>
          <w:sz w:val="22"/>
          <w:szCs w:val="22"/>
        </w:rPr>
        <w:t xml:space="preserve"> drowsy or closing eyes</w:t>
      </w:r>
    </w:p>
    <w:p w14:paraId="7E678730" w14:textId="77777777" w:rsidR="00594440" w:rsidRPr="0063565B" w:rsidRDefault="00594440" w:rsidP="00594440">
      <w:pPr>
        <w:rPr>
          <w:rFonts w:ascii="Calibri" w:hAnsi="Calibri" w:cs="Calibri"/>
          <w:sz w:val="22"/>
          <w:szCs w:val="22"/>
        </w:rPr>
      </w:pPr>
      <w:r w:rsidRPr="0063565B">
        <w:rPr>
          <w:rFonts w:ascii="Segoe UI Symbol" w:hAnsi="Segoe UI Symbol" w:cs="Segoe UI Symbol"/>
          <w:sz w:val="22"/>
          <w:szCs w:val="22"/>
        </w:rPr>
        <w:t>☐</w:t>
      </w:r>
      <w:r w:rsidRPr="0063565B">
        <w:rPr>
          <w:rFonts w:ascii="Calibri" w:hAnsi="Calibri" w:cs="Calibri"/>
          <w:sz w:val="22"/>
          <w:szCs w:val="22"/>
        </w:rPr>
        <w:t xml:space="preserve"> awake and mostly still</w:t>
      </w:r>
    </w:p>
    <w:p w14:paraId="64BA273F" w14:textId="77777777" w:rsidR="00594440" w:rsidRPr="0063565B" w:rsidRDefault="00594440" w:rsidP="00594440">
      <w:pPr>
        <w:rPr>
          <w:rFonts w:ascii="Calibri" w:hAnsi="Calibri" w:cs="Calibri"/>
          <w:sz w:val="22"/>
          <w:szCs w:val="22"/>
        </w:rPr>
      </w:pPr>
      <w:r w:rsidRPr="0063565B">
        <w:rPr>
          <w:rFonts w:ascii="Segoe UI Symbol" w:hAnsi="Segoe UI Symbol" w:cs="Segoe UI Symbol"/>
          <w:sz w:val="22"/>
          <w:szCs w:val="22"/>
        </w:rPr>
        <w:t>☐</w:t>
      </w:r>
      <w:r w:rsidRPr="0063565B">
        <w:rPr>
          <w:rFonts w:ascii="Calibri" w:hAnsi="Calibri" w:cs="Calibri"/>
          <w:sz w:val="22"/>
          <w:szCs w:val="22"/>
        </w:rPr>
        <w:t xml:space="preserve"> awake with some movement</w:t>
      </w:r>
    </w:p>
    <w:p w14:paraId="54808636" w14:textId="77777777" w:rsidR="00594440" w:rsidRPr="0063565B" w:rsidRDefault="00594440" w:rsidP="00594440">
      <w:pPr>
        <w:rPr>
          <w:rFonts w:ascii="Calibri" w:hAnsi="Calibri" w:cs="Calibri"/>
          <w:sz w:val="22"/>
          <w:szCs w:val="22"/>
        </w:rPr>
      </w:pPr>
      <w:r w:rsidRPr="0063565B">
        <w:rPr>
          <w:rFonts w:ascii="Segoe UI Symbol" w:hAnsi="Segoe UI Symbol" w:cs="Segoe UI Symbol"/>
          <w:sz w:val="22"/>
          <w:szCs w:val="22"/>
        </w:rPr>
        <w:t>☐</w:t>
      </w:r>
      <w:r w:rsidRPr="0063565B">
        <w:rPr>
          <w:rFonts w:ascii="Calibri" w:hAnsi="Calibri" w:cs="Calibri"/>
          <w:sz w:val="22"/>
          <w:szCs w:val="22"/>
        </w:rPr>
        <w:t xml:space="preserve"> awake with persistent movement</w:t>
      </w:r>
    </w:p>
    <w:p w14:paraId="61A995CA" w14:textId="77777777" w:rsidR="00594440" w:rsidRPr="0063565B" w:rsidRDefault="00594440" w:rsidP="00594440">
      <w:pPr>
        <w:rPr>
          <w:rFonts w:ascii="Calibri" w:hAnsi="Calibri" w:cs="Calibri"/>
          <w:sz w:val="22"/>
          <w:szCs w:val="22"/>
        </w:rPr>
      </w:pPr>
      <w:r w:rsidRPr="0063565B">
        <w:rPr>
          <w:rFonts w:ascii="Segoe UI Symbol" w:hAnsi="Segoe UI Symbol" w:cs="Segoe UI Symbol"/>
          <w:sz w:val="22"/>
          <w:szCs w:val="22"/>
        </w:rPr>
        <w:t>☐</w:t>
      </w:r>
      <w:r w:rsidRPr="0063565B">
        <w:rPr>
          <w:rFonts w:ascii="Calibri" w:hAnsi="Calibri" w:cs="Calibri"/>
          <w:sz w:val="22"/>
          <w:szCs w:val="22"/>
        </w:rPr>
        <w:t xml:space="preserve"> awake and distressed/agitated </w:t>
      </w:r>
      <w:r w:rsidRPr="0063565B">
        <w:rPr>
          <w:rFonts w:ascii="Calibri" w:hAnsi="Calibri" w:cs="Calibri"/>
          <w:sz w:val="22"/>
          <w:szCs w:val="22"/>
        </w:rPr>
        <w:tab/>
      </w:r>
    </w:p>
    <w:p w14:paraId="41E44DDC" w14:textId="77777777" w:rsidR="00594440" w:rsidRPr="0063565B" w:rsidRDefault="00594440" w:rsidP="00594440">
      <w:pPr>
        <w:rPr>
          <w:rFonts w:ascii="Calibri" w:hAnsi="Calibri" w:cs="Calibri"/>
          <w:sz w:val="22"/>
          <w:szCs w:val="22"/>
        </w:rPr>
      </w:pPr>
    </w:p>
    <w:p w14:paraId="6E8BC4D7" w14:textId="2E82B374" w:rsidR="00594440" w:rsidRDefault="00594440" w:rsidP="00594440">
      <w:pPr>
        <w:rPr>
          <w:rFonts w:ascii="Calibri" w:hAnsi="Calibri" w:cs="Calibri"/>
          <w:sz w:val="22"/>
          <w:szCs w:val="22"/>
        </w:rPr>
      </w:pPr>
      <w:r w:rsidRPr="0063565B">
        <w:rPr>
          <w:rFonts w:ascii="Calibri" w:hAnsi="Calibri" w:cs="Calibri"/>
          <w:sz w:val="22"/>
          <w:szCs w:val="22"/>
        </w:rPr>
        <w:t>Session notes (e.g., behavioral difficulties, bad channels, considerable movement, etc.)</w:t>
      </w:r>
    </w:p>
    <w:p w14:paraId="672B3232" w14:textId="77777777" w:rsidR="003E1E67" w:rsidRPr="0063565B" w:rsidRDefault="003E1E67" w:rsidP="00594440">
      <w:pPr>
        <w:rPr>
          <w:rFonts w:ascii="Calibri" w:hAnsi="Calibri" w:cs="Calibri"/>
          <w:sz w:val="22"/>
          <w:szCs w:val="22"/>
        </w:rPr>
      </w:pPr>
    </w:p>
    <w:p w14:paraId="140C59BE" w14:textId="77777777" w:rsidR="00594440" w:rsidRPr="0063565B" w:rsidRDefault="00594440" w:rsidP="00DD1764">
      <w:pPr>
        <w:rPr>
          <w:rFonts w:ascii="Calibri" w:hAnsi="Calibri" w:cs="Calibri"/>
          <w:b/>
          <w:sz w:val="22"/>
          <w:szCs w:val="22"/>
          <w:u w:val="single"/>
        </w:rPr>
      </w:pPr>
    </w:p>
    <w:p w14:paraId="057A8962" w14:textId="575CD774" w:rsidR="00AE2903" w:rsidRDefault="00AE2903" w:rsidP="00AE2903">
      <w:pPr>
        <w:rPr>
          <w:rFonts w:ascii="Calibri" w:hAnsi="Calibri" w:cs="Calibri"/>
          <w:b/>
          <w:sz w:val="28"/>
          <w:szCs w:val="22"/>
        </w:rPr>
      </w:pPr>
      <w:r>
        <w:rPr>
          <w:rFonts w:ascii="Calibri" w:hAnsi="Calibri" w:cs="Calibri"/>
          <w:b/>
          <w:sz w:val="28"/>
          <w:szCs w:val="22"/>
        </w:rPr>
        <w:t>AEP</w:t>
      </w:r>
    </w:p>
    <w:p w14:paraId="1FC25C27" w14:textId="77777777" w:rsidR="00AE2903" w:rsidRDefault="00AE2903" w:rsidP="00AE2903">
      <w:pPr>
        <w:rPr>
          <w:rFonts w:ascii="Calibri" w:hAnsi="Calibri" w:cs="Calibri"/>
          <w:b/>
          <w:sz w:val="28"/>
          <w:szCs w:val="22"/>
        </w:rPr>
      </w:pPr>
    </w:p>
    <w:p w14:paraId="02CC9FB7" w14:textId="77777777" w:rsidR="00DD1764" w:rsidRPr="0063565B" w:rsidRDefault="00DD1764" w:rsidP="00DD1764">
      <w:pPr>
        <w:rPr>
          <w:rFonts w:ascii="Calibri" w:hAnsi="Calibri" w:cs="Calibri"/>
          <w:sz w:val="22"/>
          <w:szCs w:val="22"/>
        </w:rPr>
      </w:pPr>
      <w:r w:rsidRPr="0063565B">
        <w:rPr>
          <w:rFonts w:ascii="Calibri" w:hAnsi="Calibri" w:cs="Calibri"/>
          <w:sz w:val="22"/>
          <w:szCs w:val="22"/>
        </w:rPr>
        <w:t>Was AEP performed?</w:t>
      </w:r>
      <w:r w:rsidRPr="0063565B">
        <w:rPr>
          <w:rFonts w:ascii="Calibri" w:hAnsi="Calibri" w:cs="Calibri"/>
          <w:sz w:val="22"/>
          <w:szCs w:val="22"/>
        </w:rPr>
        <w:tab/>
        <w:t>Yes   |    No</w:t>
      </w:r>
    </w:p>
    <w:p w14:paraId="534AD897" w14:textId="6B20ED77" w:rsidR="00DD1764" w:rsidRPr="0063565B" w:rsidRDefault="00DD1764" w:rsidP="00DD1764">
      <w:pPr>
        <w:rPr>
          <w:rFonts w:ascii="Calibri" w:hAnsi="Calibri" w:cs="Calibri"/>
          <w:sz w:val="22"/>
          <w:szCs w:val="22"/>
        </w:rPr>
      </w:pPr>
      <w:r w:rsidRPr="0063565B">
        <w:rPr>
          <w:rFonts w:ascii="Calibri" w:hAnsi="Calibri" w:cs="Calibri"/>
          <w:sz w:val="22"/>
          <w:szCs w:val="22"/>
        </w:rPr>
        <w:t>Was the provided paradigm used?</w:t>
      </w:r>
      <w:r w:rsidRPr="0063565B">
        <w:rPr>
          <w:rFonts w:ascii="Calibri" w:hAnsi="Calibri" w:cs="Calibri"/>
          <w:sz w:val="22"/>
          <w:szCs w:val="22"/>
        </w:rPr>
        <w:tab/>
        <w:t>Yes   |    No</w:t>
      </w:r>
    </w:p>
    <w:p w14:paraId="7963FAC9" w14:textId="77777777" w:rsidR="00DD1764" w:rsidRPr="0063565B" w:rsidRDefault="00DD1764" w:rsidP="00DD1764">
      <w:pPr>
        <w:rPr>
          <w:rFonts w:ascii="Calibri" w:hAnsi="Calibri" w:cs="Calibri"/>
          <w:sz w:val="22"/>
          <w:szCs w:val="22"/>
        </w:rPr>
      </w:pPr>
    </w:p>
    <w:p w14:paraId="0B98DA5F" w14:textId="77777777" w:rsidR="00DD1764" w:rsidRPr="0063565B" w:rsidRDefault="00DD1764" w:rsidP="00DD1764">
      <w:pPr>
        <w:rPr>
          <w:rFonts w:ascii="Calibri" w:hAnsi="Calibri" w:cs="Calibri"/>
          <w:sz w:val="22"/>
          <w:szCs w:val="22"/>
        </w:rPr>
      </w:pPr>
      <w:r w:rsidRPr="0063565B">
        <w:rPr>
          <w:rFonts w:ascii="Calibri" w:hAnsi="Calibri" w:cs="Calibri"/>
          <w:sz w:val="22"/>
          <w:szCs w:val="22"/>
        </w:rPr>
        <w:t xml:space="preserve">Luminance level (select one) </w:t>
      </w:r>
    </w:p>
    <w:p w14:paraId="01FE30FA" w14:textId="77777777" w:rsidR="00DD1764" w:rsidRPr="0063565B" w:rsidRDefault="00DD1764" w:rsidP="00DD1764">
      <w:pPr>
        <w:rPr>
          <w:rFonts w:ascii="Calibri" w:hAnsi="Calibri" w:cs="Calibri"/>
          <w:sz w:val="22"/>
          <w:szCs w:val="22"/>
        </w:rPr>
      </w:pPr>
      <w:r w:rsidRPr="0063565B">
        <w:rPr>
          <w:rFonts w:ascii="Segoe UI Symbol" w:hAnsi="Segoe UI Symbol" w:cs="Segoe UI Symbol"/>
          <w:sz w:val="22"/>
          <w:szCs w:val="22"/>
        </w:rPr>
        <w:t>☐</w:t>
      </w:r>
      <w:r w:rsidRPr="0063565B">
        <w:rPr>
          <w:rFonts w:ascii="Calibri" w:hAnsi="Calibri" w:cs="Calibri"/>
          <w:sz w:val="22"/>
          <w:szCs w:val="22"/>
        </w:rPr>
        <w:t xml:space="preserve"> Overhead lights on; full-room light</w:t>
      </w:r>
    </w:p>
    <w:p w14:paraId="0FA99EB8" w14:textId="77777777" w:rsidR="00DD1764" w:rsidRPr="0063565B" w:rsidRDefault="00DD1764" w:rsidP="00DD1764">
      <w:pPr>
        <w:rPr>
          <w:rFonts w:ascii="Calibri" w:hAnsi="Calibri" w:cs="Calibri"/>
          <w:i/>
          <w:sz w:val="22"/>
          <w:szCs w:val="22"/>
        </w:rPr>
      </w:pPr>
      <w:r w:rsidRPr="0063565B">
        <w:rPr>
          <w:rFonts w:ascii="Segoe UI Symbol" w:hAnsi="Segoe UI Symbol" w:cs="Segoe UI Symbol"/>
          <w:sz w:val="22"/>
          <w:szCs w:val="22"/>
        </w:rPr>
        <w:t>☐</w:t>
      </w:r>
      <w:r w:rsidRPr="0063565B">
        <w:rPr>
          <w:rFonts w:ascii="Calibri" w:hAnsi="Calibri" w:cs="Calibri"/>
          <w:sz w:val="22"/>
          <w:szCs w:val="22"/>
        </w:rPr>
        <w:t xml:space="preserve"> Overhead lights off; dim light from window and/or lantern </w:t>
      </w:r>
      <w:r w:rsidRPr="0063565B">
        <w:rPr>
          <w:rFonts w:ascii="Calibri" w:hAnsi="Calibri" w:cs="Calibri"/>
          <w:i/>
          <w:sz w:val="22"/>
          <w:szCs w:val="22"/>
        </w:rPr>
        <w:t>*Preference for AEP *</w:t>
      </w:r>
    </w:p>
    <w:p w14:paraId="793ABFA6" w14:textId="77777777" w:rsidR="00DD1764" w:rsidRPr="0063565B" w:rsidRDefault="00DD1764" w:rsidP="00DD1764">
      <w:pPr>
        <w:rPr>
          <w:rFonts w:ascii="Calibri" w:hAnsi="Calibri" w:cs="Calibri"/>
          <w:sz w:val="22"/>
          <w:szCs w:val="22"/>
        </w:rPr>
      </w:pPr>
      <w:r w:rsidRPr="0063565B">
        <w:rPr>
          <w:rFonts w:ascii="Segoe UI Symbol" w:hAnsi="Segoe UI Symbol" w:cs="Segoe UI Symbol"/>
          <w:sz w:val="22"/>
          <w:szCs w:val="22"/>
        </w:rPr>
        <w:t>☐</w:t>
      </w:r>
      <w:r w:rsidRPr="0063565B">
        <w:rPr>
          <w:rFonts w:ascii="Calibri" w:hAnsi="Calibri" w:cs="Calibri"/>
          <w:sz w:val="22"/>
          <w:szCs w:val="22"/>
        </w:rPr>
        <w:t xml:space="preserve"> No light in room except for monitor   </w:t>
      </w:r>
    </w:p>
    <w:p w14:paraId="5DD74D19" w14:textId="77777777" w:rsidR="00DD1764" w:rsidRPr="0063565B" w:rsidRDefault="00DD1764" w:rsidP="00DD1764">
      <w:pPr>
        <w:rPr>
          <w:rFonts w:ascii="Calibri" w:hAnsi="Calibri" w:cs="Calibri"/>
          <w:i/>
          <w:sz w:val="22"/>
          <w:szCs w:val="22"/>
        </w:rPr>
      </w:pPr>
    </w:p>
    <w:p w14:paraId="27B5936C" w14:textId="77777777" w:rsidR="00DD1764" w:rsidRPr="0063565B" w:rsidRDefault="00DD1764" w:rsidP="00DD1764">
      <w:pPr>
        <w:rPr>
          <w:rFonts w:ascii="Calibri" w:hAnsi="Calibri" w:cs="Calibri"/>
          <w:sz w:val="22"/>
          <w:szCs w:val="22"/>
        </w:rPr>
      </w:pPr>
      <w:r w:rsidRPr="0063565B">
        <w:rPr>
          <w:rFonts w:ascii="Calibri" w:hAnsi="Calibri" w:cs="Calibri"/>
          <w:sz w:val="22"/>
          <w:szCs w:val="22"/>
        </w:rPr>
        <w:t>Alertness/State (select one)</w:t>
      </w:r>
    </w:p>
    <w:p w14:paraId="7BE559D1" w14:textId="77777777" w:rsidR="00DD1764" w:rsidRPr="0063565B" w:rsidRDefault="00DD1764" w:rsidP="00DD1764">
      <w:pPr>
        <w:rPr>
          <w:rFonts w:ascii="Calibri" w:hAnsi="Calibri" w:cs="Calibri"/>
          <w:sz w:val="22"/>
          <w:szCs w:val="22"/>
        </w:rPr>
      </w:pPr>
      <w:r w:rsidRPr="0063565B">
        <w:rPr>
          <w:rFonts w:ascii="Segoe UI Symbol" w:hAnsi="Segoe UI Symbol" w:cs="Segoe UI Symbol"/>
          <w:sz w:val="22"/>
          <w:szCs w:val="22"/>
        </w:rPr>
        <w:t>☐</w:t>
      </w:r>
      <w:r w:rsidRPr="0063565B">
        <w:rPr>
          <w:rFonts w:ascii="Calibri" w:hAnsi="Calibri" w:cs="Calibri"/>
          <w:sz w:val="22"/>
          <w:szCs w:val="22"/>
        </w:rPr>
        <w:t xml:space="preserve"> asleep</w:t>
      </w:r>
    </w:p>
    <w:p w14:paraId="28B3A0FC" w14:textId="77777777" w:rsidR="00DD1764" w:rsidRPr="0063565B" w:rsidRDefault="00DD1764" w:rsidP="00DD1764">
      <w:pPr>
        <w:rPr>
          <w:rFonts w:ascii="Calibri" w:hAnsi="Calibri" w:cs="Calibri"/>
          <w:sz w:val="22"/>
          <w:szCs w:val="22"/>
        </w:rPr>
      </w:pPr>
      <w:r w:rsidRPr="0063565B">
        <w:rPr>
          <w:rFonts w:ascii="Segoe UI Symbol" w:hAnsi="Segoe UI Symbol" w:cs="Segoe UI Symbol"/>
          <w:sz w:val="22"/>
          <w:szCs w:val="22"/>
        </w:rPr>
        <w:t>☐</w:t>
      </w:r>
      <w:r w:rsidRPr="0063565B">
        <w:rPr>
          <w:rFonts w:ascii="Calibri" w:hAnsi="Calibri" w:cs="Calibri"/>
          <w:sz w:val="22"/>
          <w:szCs w:val="22"/>
        </w:rPr>
        <w:t xml:space="preserve"> drowsy or closing eyes</w:t>
      </w:r>
    </w:p>
    <w:p w14:paraId="0E33B958" w14:textId="77777777" w:rsidR="00DD1764" w:rsidRPr="0063565B" w:rsidRDefault="00DD1764" w:rsidP="00DD1764">
      <w:pPr>
        <w:rPr>
          <w:rFonts w:ascii="Calibri" w:hAnsi="Calibri" w:cs="Calibri"/>
          <w:sz w:val="22"/>
          <w:szCs w:val="22"/>
        </w:rPr>
      </w:pPr>
      <w:r w:rsidRPr="0063565B">
        <w:rPr>
          <w:rFonts w:ascii="Segoe UI Symbol" w:hAnsi="Segoe UI Symbol" w:cs="Segoe UI Symbol"/>
          <w:sz w:val="22"/>
          <w:szCs w:val="22"/>
        </w:rPr>
        <w:t>☐</w:t>
      </w:r>
      <w:r w:rsidRPr="0063565B">
        <w:rPr>
          <w:rFonts w:ascii="Calibri" w:hAnsi="Calibri" w:cs="Calibri"/>
          <w:sz w:val="22"/>
          <w:szCs w:val="22"/>
        </w:rPr>
        <w:t xml:space="preserve"> awake and mostly still</w:t>
      </w:r>
    </w:p>
    <w:p w14:paraId="715A179E" w14:textId="77777777" w:rsidR="00DD1764" w:rsidRPr="0063565B" w:rsidRDefault="00DD1764" w:rsidP="00DD1764">
      <w:pPr>
        <w:rPr>
          <w:rFonts w:ascii="Calibri" w:hAnsi="Calibri" w:cs="Calibri"/>
          <w:sz w:val="22"/>
          <w:szCs w:val="22"/>
        </w:rPr>
      </w:pPr>
      <w:r w:rsidRPr="0063565B">
        <w:rPr>
          <w:rFonts w:ascii="Segoe UI Symbol" w:hAnsi="Segoe UI Symbol" w:cs="Segoe UI Symbol"/>
          <w:sz w:val="22"/>
          <w:szCs w:val="22"/>
        </w:rPr>
        <w:t>☐</w:t>
      </w:r>
      <w:r w:rsidRPr="0063565B">
        <w:rPr>
          <w:rFonts w:ascii="Calibri" w:hAnsi="Calibri" w:cs="Calibri"/>
          <w:sz w:val="22"/>
          <w:szCs w:val="22"/>
        </w:rPr>
        <w:t xml:space="preserve"> awake with some movement</w:t>
      </w:r>
    </w:p>
    <w:p w14:paraId="28490083" w14:textId="77777777" w:rsidR="00DD1764" w:rsidRPr="0063565B" w:rsidRDefault="00DD1764" w:rsidP="00DD1764">
      <w:pPr>
        <w:rPr>
          <w:rFonts w:ascii="Calibri" w:hAnsi="Calibri" w:cs="Calibri"/>
          <w:sz w:val="22"/>
          <w:szCs w:val="22"/>
        </w:rPr>
      </w:pPr>
      <w:r w:rsidRPr="0063565B">
        <w:rPr>
          <w:rFonts w:ascii="Segoe UI Symbol" w:hAnsi="Segoe UI Symbol" w:cs="Segoe UI Symbol"/>
          <w:sz w:val="22"/>
          <w:szCs w:val="22"/>
        </w:rPr>
        <w:t>☐</w:t>
      </w:r>
      <w:r w:rsidRPr="0063565B">
        <w:rPr>
          <w:rFonts w:ascii="Calibri" w:hAnsi="Calibri" w:cs="Calibri"/>
          <w:sz w:val="22"/>
          <w:szCs w:val="22"/>
        </w:rPr>
        <w:t xml:space="preserve"> awake with persistent movement</w:t>
      </w:r>
    </w:p>
    <w:p w14:paraId="13A55BAA" w14:textId="77777777" w:rsidR="00DD1764" w:rsidRPr="0063565B" w:rsidRDefault="00DD1764" w:rsidP="00DD1764">
      <w:pPr>
        <w:rPr>
          <w:rFonts w:ascii="Calibri" w:hAnsi="Calibri" w:cs="Calibri"/>
          <w:sz w:val="22"/>
          <w:szCs w:val="22"/>
        </w:rPr>
      </w:pPr>
      <w:r w:rsidRPr="0063565B">
        <w:rPr>
          <w:rFonts w:ascii="Segoe UI Symbol" w:hAnsi="Segoe UI Symbol" w:cs="Segoe UI Symbol"/>
          <w:sz w:val="22"/>
          <w:szCs w:val="22"/>
        </w:rPr>
        <w:t>☐</w:t>
      </w:r>
      <w:r w:rsidRPr="0063565B">
        <w:rPr>
          <w:rFonts w:ascii="Calibri" w:hAnsi="Calibri" w:cs="Calibri"/>
          <w:sz w:val="22"/>
          <w:szCs w:val="22"/>
        </w:rPr>
        <w:t xml:space="preserve"> awake and distressed/agitated </w:t>
      </w:r>
      <w:r w:rsidRPr="0063565B">
        <w:rPr>
          <w:rFonts w:ascii="Calibri" w:hAnsi="Calibri" w:cs="Calibri"/>
          <w:sz w:val="22"/>
          <w:szCs w:val="22"/>
        </w:rPr>
        <w:tab/>
      </w:r>
      <w:r w:rsidRPr="0063565B">
        <w:rPr>
          <w:rFonts w:ascii="Calibri" w:hAnsi="Calibri" w:cs="Calibri"/>
          <w:sz w:val="22"/>
          <w:szCs w:val="22"/>
        </w:rPr>
        <w:tab/>
      </w:r>
    </w:p>
    <w:p w14:paraId="49BA3377" w14:textId="77777777" w:rsidR="00DD1764" w:rsidRPr="0063565B" w:rsidRDefault="00DD1764" w:rsidP="00DD1764">
      <w:pPr>
        <w:rPr>
          <w:rFonts w:ascii="Calibri" w:hAnsi="Calibri" w:cs="Calibri"/>
          <w:sz w:val="22"/>
          <w:szCs w:val="22"/>
        </w:rPr>
      </w:pPr>
    </w:p>
    <w:p w14:paraId="7910145E" w14:textId="69A3027F" w:rsidR="00DD1764" w:rsidRPr="0063565B" w:rsidRDefault="00DD1764" w:rsidP="00DD1764">
      <w:pPr>
        <w:rPr>
          <w:rFonts w:ascii="Calibri" w:hAnsi="Calibri" w:cs="Calibri"/>
          <w:sz w:val="22"/>
          <w:szCs w:val="22"/>
        </w:rPr>
      </w:pPr>
      <w:r w:rsidRPr="0063565B">
        <w:rPr>
          <w:rFonts w:ascii="Calibri" w:hAnsi="Calibri" w:cs="Calibri"/>
          <w:sz w:val="22"/>
          <w:szCs w:val="22"/>
        </w:rPr>
        <w:t xml:space="preserve">Session notes (e.g., behavioral difficulties, bad channels, considerable movement, etc.) </w:t>
      </w:r>
      <w:r w:rsidRPr="0063565B">
        <w:rPr>
          <w:rFonts w:ascii="Calibri" w:hAnsi="Calibri" w:cs="Calibri"/>
          <w:sz w:val="22"/>
          <w:szCs w:val="22"/>
        </w:rPr>
        <w:tab/>
      </w:r>
    </w:p>
    <w:p w14:paraId="09FAA0B6" w14:textId="0703B05E" w:rsidR="00F1386B" w:rsidRPr="003E1E67" w:rsidRDefault="00DD1764" w:rsidP="00DD1764">
      <w:pPr>
        <w:rPr>
          <w:rFonts w:ascii="Calibri" w:hAnsi="Calibri" w:cs="Calibri"/>
          <w:b/>
          <w:sz w:val="22"/>
          <w:szCs w:val="22"/>
        </w:rPr>
      </w:pPr>
      <w:r w:rsidRPr="0063565B">
        <w:rPr>
          <w:rFonts w:ascii="Calibri" w:hAnsi="Calibri" w:cs="Calibri"/>
          <w:b/>
          <w:sz w:val="22"/>
          <w:szCs w:val="22"/>
        </w:rPr>
        <w:tab/>
      </w:r>
      <w:r w:rsidRPr="0063565B">
        <w:rPr>
          <w:rFonts w:ascii="Calibri" w:hAnsi="Calibri" w:cs="Calibri"/>
          <w:b/>
          <w:sz w:val="22"/>
          <w:szCs w:val="22"/>
        </w:rPr>
        <w:tab/>
      </w:r>
      <w:r w:rsidRPr="0063565B">
        <w:rPr>
          <w:rFonts w:ascii="Calibri" w:hAnsi="Calibri" w:cs="Calibri"/>
          <w:b/>
          <w:sz w:val="22"/>
          <w:szCs w:val="22"/>
        </w:rPr>
        <w:tab/>
      </w:r>
      <w:r w:rsidRPr="0063565B">
        <w:rPr>
          <w:rFonts w:ascii="Calibri" w:hAnsi="Calibri" w:cs="Calibri"/>
          <w:b/>
          <w:sz w:val="22"/>
          <w:szCs w:val="22"/>
        </w:rPr>
        <w:tab/>
      </w:r>
      <w:r w:rsidRPr="0063565B">
        <w:rPr>
          <w:rFonts w:ascii="Calibri" w:hAnsi="Calibri" w:cs="Calibri"/>
          <w:b/>
          <w:sz w:val="22"/>
          <w:szCs w:val="22"/>
        </w:rPr>
        <w:tab/>
      </w:r>
      <w:r w:rsidRPr="0063565B">
        <w:rPr>
          <w:rFonts w:ascii="Calibri" w:hAnsi="Calibri" w:cs="Calibri"/>
          <w:b/>
          <w:sz w:val="22"/>
          <w:szCs w:val="22"/>
        </w:rPr>
        <w:tab/>
      </w:r>
      <w:r w:rsidRPr="0063565B">
        <w:rPr>
          <w:rFonts w:ascii="Calibri" w:hAnsi="Calibri" w:cs="Calibri"/>
          <w:b/>
          <w:sz w:val="22"/>
          <w:szCs w:val="22"/>
        </w:rPr>
        <w:tab/>
      </w:r>
      <w:r w:rsidRPr="0063565B">
        <w:rPr>
          <w:rFonts w:ascii="Calibri" w:hAnsi="Calibri" w:cs="Calibri"/>
          <w:b/>
          <w:sz w:val="22"/>
          <w:szCs w:val="22"/>
        </w:rPr>
        <w:tab/>
      </w:r>
      <w:r w:rsidRPr="0063565B">
        <w:rPr>
          <w:rFonts w:ascii="Calibri" w:hAnsi="Calibri" w:cs="Calibri"/>
          <w:b/>
          <w:sz w:val="22"/>
          <w:szCs w:val="22"/>
        </w:rPr>
        <w:tab/>
      </w:r>
      <w:r w:rsidRPr="0063565B">
        <w:rPr>
          <w:rFonts w:ascii="Calibri" w:hAnsi="Calibri" w:cs="Calibri"/>
          <w:b/>
          <w:sz w:val="22"/>
          <w:szCs w:val="22"/>
        </w:rPr>
        <w:tab/>
      </w:r>
      <w:r w:rsidRPr="0063565B">
        <w:rPr>
          <w:rFonts w:ascii="Calibri" w:hAnsi="Calibri" w:cs="Calibri"/>
          <w:b/>
          <w:sz w:val="22"/>
          <w:szCs w:val="22"/>
        </w:rPr>
        <w:tab/>
      </w:r>
    </w:p>
    <w:p w14:paraId="24223DEE" w14:textId="77777777" w:rsidR="00F1386B" w:rsidRDefault="00F1386B" w:rsidP="00DD1764">
      <w:pPr>
        <w:rPr>
          <w:rFonts w:ascii="Calibri" w:hAnsi="Calibri" w:cs="Calibri"/>
          <w:sz w:val="22"/>
          <w:szCs w:val="22"/>
        </w:rPr>
      </w:pPr>
    </w:p>
    <w:p w14:paraId="265F5F9E" w14:textId="6EF4104D" w:rsidR="00DD1764" w:rsidRPr="0063565B" w:rsidRDefault="00F1386B" w:rsidP="00DD1764">
      <w:pPr>
        <w:rPr>
          <w:rFonts w:ascii="Calibri" w:hAnsi="Calibri" w:cs="Calibri"/>
          <w:sz w:val="22"/>
          <w:szCs w:val="22"/>
        </w:rPr>
      </w:pPr>
      <w:r>
        <w:rPr>
          <w:rFonts w:ascii="Calibri" w:hAnsi="Calibri" w:cs="Calibri"/>
          <w:sz w:val="22"/>
          <w:szCs w:val="22"/>
        </w:rPr>
        <w:t>Overall q</w:t>
      </w:r>
      <w:r w:rsidR="00DD1764" w:rsidRPr="0063565B">
        <w:rPr>
          <w:rFonts w:ascii="Calibri" w:hAnsi="Calibri" w:cs="Calibri"/>
          <w:sz w:val="22"/>
          <w:szCs w:val="22"/>
        </w:rPr>
        <w:t>uality of EP/EEG (technologist’s impression, check all that apply)</w:t>
      </w:r>
    </w:p>
    <w:p w14:paraId="33E3FA81" w14:textId="77777777" w:rsidR="00DD1764" w:rsidRPr="0063565B" w:rsidRDefault="00DD1764" w:rsidP="00DD1764">
      <w:pPr>
        <w:rPr>
          <w:rFonts w:ascii="Calibri" w:hAnsi="Calibri" w:cs="Calibri"/>
          <w:sz w:val="22"/>
          <w:szCs w:val="22"/>
        </w:rPr>
      </w:pPr>
      <w:r w:rsidRPr="0063565B">
        <w:rPr>
          <w:rFonts w:ascii="Segoe UI Symbol" w:hAnsi="Segoe UI Symbol" w:cs="Segoe UI Symbol"/>
          <w:sz w:val="22"/>
          <w:szCs w:val="22"/>
        </w:rPr>
        <w:t>☐</w:t>
      </w:r>
      <w:r w:rsidRPr="0063565B">
        <w:rPr>
          <w:rFonts w:ascii="Calibri" w:hAnsi="Calibri" w:cs="Calibri"/>
          <w:sz w:val="22"/>
          <w:szCs w:val="22"/>
        </w:rPr>
        <w:t xml:space="preserve"> Limited due to movement or other artifacts</w:t>
      </w:r>
    </w:p>
    <w:p w14:paraId="4C0DF2FD" w14:textId="77777777" w:rsidR="00DD1764" w:rsidRPr="0063565B" w:rsidRDefault="00DD1764" w:rsidP="00DD1764">
      <w:pPr>
        <w:rPr>
          <w:rFonts w:ascii="Calibri" w:hAnsi="Calibri" w:cs="Calibri"/>
          <w:sz w:val="22"/>
          <w:szCs w:val="22"/>
        </w:rPr>
      </w:pPr>
      <w:r w:rsidRPr="0063565B">
        <w:rPr>
          <w:rFonts w:ascii="Segoe UI Symbol" w:hAnsi="Segoe UI Symbol" w:cs="Segoe UI Symbol"/>
          <w:sz w:val="22"/>
          <w:szCs w:val="22"/>
        </w:rPr>
        <w:t>☐</w:t>
      </w:r>
      <w:r w:rsidRPr="0063565B">
        <w:rPr>
          <w:rFonts w:ascii="Calibri" w:hAnsi="Calibri" w:cs="Calibri"/>
          <w:sz w:val="22"/>
          <w:szCs w:val="22"/>
        </w:rPr>
        <w:t xml:space="preserve"> Limited due to sleeping</w:t>
      </w:r>
    </w:p>
    <w:p w14:paraId="4E2FC2BB" w14:textId="77777777" w:rsidR="00DD1764" w:rsidRPr="0063565B" w:rsidRDefault="00DD1764" w:rsidP="00DD1764">
      <w:pPr>
        <w:rPr>
          <w:rFonts w:ascii="Calibri" w:hAnsi="Calibri" w:cs="Calibri"/>
          <w:sz w:val="22"/>
          <w:szCs w:val="22"/>
        </w:rPr>
      </w:pPr>
      <w:r w:rsidRPr="0063565B">
        <w:rPr>
          <w:rFonts w:ascii="Segoe UI Symbol" w:hAnsi="Segoe UI Symbol" w:cs="Segoe UI Symbol"/>
          <w:sz w:val="22"/>
          <w:szCs w:val="22"/>
        </w:rPr>
        <w:t>☐</w:t>
      </w:r>
      <w:r w:rsidRPr="0063565B">
        <w:rPr>
          <w:rFonts w:ascii="Calibri" w:hAnsi="Calibri" w:cs="Calibri"/>
          <w:sz w:val="22"/>
          <w:szCs w:val="22"/>
        </w:rPr>
        <w:t xml:space="preserve"> Limited due to technical reasons</w:t>
      </w:r>
    </w:p>
    <w:p w14:paraId="194E4C37" w14:textId="77777777" w:rsidR="00DD1764" w:rsidRPr="0063565B" w:rsidRDefault="00DD1764" w:rsidP="00DD1764">
      <w:pPr>
        <w:rPr>
          <w:rFonts w:ascii="Calibri" w:hAnsi="Calibri" w:cs="Calibri"/>
          <w:sz w:val="22"/>
          <w:szCs w:val="22"/>
        </w:rPr>
      </w:pPr>
      <w:r w:rsidRPr="0063565B">
        <w:rPr>
          <w:rFonts w:ascii="Segoe UI Symbol" w:hAnsi="Segoe UI Symbol" w:cs="Segoe UI Symbol"/>
          <w:sz w:val="22"/>
          <w:szCs w:val="22"/>
        </w:rPr>
        <w:t>☐</w:t>
      </w:r>
      <w:r w:rsidRPr="0063565B">
        <w:rPr>
          <w:rFonts w:ascii="Calibri" w:hAnsi="Calibri" w:cs="Calibri"/>
          <w:sz w:val="22"/>
          <w:szCs w:val="22"/>
        </w:rPr>
        <w:t xml:space="preserve"> Good quality study</w:t>
      </w:r>
    </w:p>
    <w:p w14:paraId="273A3B25" w14:textId="62CCBFF7" w:rsidR="0071751D" w:rsidRPr="0063565B" w:rsidRDefault="00DD1764" w:rsidP="00A00F7D">
      <w:pPr>
        <w:rPr>
          <w:rFonts w:ascii="Calibri" w:hAnsi="Calibri" w:cs="Calibri"/>
          <w:sz w:val="22"/>
          <w:szCs w:val="22"/>
        </w:rPr>
      </w:pPr>
      <w:r w:rsidRPr="0063565B">
        <w:rPr>
          <w:rFonts w:ascii="Calibri" w:hAnsi="Calibri" w:cs="Calibri"/>
          <w:sz w:val="22"/>
          <w:szCs w:val="22"/>
        </w:rPr>
        <w:lastRenderedPageBreak/>
        <w:tab/>
      </w:r>
      <w:r w:rsidRPr="0063565B">
        <w:rPr>
          <w:rFonts w:ascii="Calibri" w:hAnsi="Calibri" w:cs="Calibri"/>
          <w:sz w:val="22"/>
          <w:szCs w:val="22"/>
        </w:rPr>
        <w:tab/>
      </w:r>
      <w:r w:rsidRPr="0063565B">
        <w:rPr>
          <w:rFonts w:ascii="Calibri" w:hAnsi="Calibri" w:cs="Calibri"/>
          <w:sz w:val="22"/>
          <w:szCs w:val="22"/>
        </w:rPr>
        <w:tab/>
      </w:r>
      <w:r w:rsidRPr="0063565B">
        <w:rPr>
          <w:rFonts w:ascii="Calibri" w:hAnsi="Calibri" w:cs="Calibri"/>
          <w:sz w:val="22"/>
          <w:szCs w:val="22"/>
        </w:rPr>
        <w:tab/>
      </w:r>
      <w:r w:rsidRPr="0063565B">
        <w:rPr>
          <w:rFonts w:ascii="Calibri" w:hAnsi="Calibri" w:cs="Calibri"/>
          <w:sz w:val="22"/>
          <w:szCs w:val="22"/>
        </w:rPr>
        <w:tab/>
      </w:r>
      <w:r w:rsidRPr="0063565B">
        <w:rPr>
          <w:rFonts w:ascii="Calibri" w:hAnsi="Calibri" w:cs="Calibri"/>
          <w:sz w:val="22"/>
          <w:szCs w:val="22"/>
        </w:rPr>
        <w:tab/>
      </w:r>
    </w:p>
    <w:p w14:paraId="417E61E1" w14:textId="10D2F627" w:rsidR="001833E8" w:rsidRPr="00547B73" w:rsidRDefault="001833E8" w:rsidP="001833E8">
      <w:pPr>
        <w:pBdr>
          <w:bottom w:val="single" w:sz="4" w:space="1" w:color="auto"/>
        </w:pBdr>
        <w:rPr>
          <w:rFonts w:ascii="Calibri" w:hAnsi="Calibri" w:cs="Calibri"/>
          <w:b/>
          <w:sz w:val="28"/>
          <w:szCs w:val="28"/>
        </w:rPr>
      </w:pPr>
      <w:r>
        <w:rPr>
          <w:rFonts w:ascii="Calibri" w:hAnsi="Calibri" w:cs="Calibri"/>
          <w:b/>
          <w:sz w:val="28"/>
          <w:szCs w:val="28"/>
        </w:rPr>
        <w:t>Detailed Methods for EGI</w:t>
      </w:r>
      <w:r w:rsidR="009F08B0">
        <w:rPr>
          <w:rFonts w:ascii="Calibri" w:hAnsi="Calibri" w:cs="Calibri"/>
          <w:b/>
          <w:sz w:val="28"/>
          <w:szCs w:val="28"/>
        </w:rPr>
        <w:t xml:space="preserve"> Users</w:t>
      </w:r>
    </w:p>
    <w:p w14:paraId="0D9BA6E3" w14:textId="4FB6EB23" w:rsidR="00A00F7D" w:rsidRPr="0063565B" w:rsidRDefault="00A00F7D">
      <w:pPr>
        <w:rPr>
          <w:rFonts w:ascii="Calibri" w:hAnsi="Calibri" w:cs="Calibri"/>
          <w:sz w:val="22"/>
          <w:szCs w:val="22"/>
        </w:rPr>
      </w:pPr>
    </w:p>
    <w:p w14:paraId="1B2F7D4A" w14:textId="556F3308" w:rsidR="0048123B" w:rsidRPr="0048123B" w:rsidRDefault="0048123B" w:rsidP="00135ECE">
      <w:pPr>
        <w:spacing w:line="480" w:lineRule="auto"/>
        <w:ind w:firstLine="720"/>
      </w:pPr>
      <w:r w:rsidRPr="0048123B">
        <w:t xml:space="preserve">The </w:t>
      </w:r>
      <w:r w:rsidR="009F08B0">
        <w:t xml:space="preserve">same </w:t>
      </w:r>
      <w:r w:rsidR="00732896">
        <w:t xml:space="preserve">step-by-step </w:t>
      </w:r>
      <w:r>
        <w:t>procedures</w:t>
      </w:r>
      <w:r w:rsidRPr="0048123B">
        <w:t xml:space="preserve"> provided </w:t>
      </w:r>
      <w:r w:rsidR="009F08B0">
        <w:t>in the main manuscript are included below but with greater detail</w:t>
      </w:r>
      <w:r w:rsidR="00732896">
        <w:t>s for users of the EGI EEG system</w:t>
      </w:r>
      <w:r w:rsidR="009F08B0" w:rsidRPr="009F08B0">
        <w:t xml:space="preserve"> (Magstim EGI, Eugene, OR, USA)</w:t>
      </w:r>
      <w:r w:rsidR="009F08B0">
        <w:t xml:space="preserve">. </w:t>
      </w:r>
      <w:r w:rsidR="00732896" w:rsidRPr="009063DA">
        <w:t xml:space="preserve">The EEG data is </w:t>
      </w:r>
      <w:r w:rsidR="00732896">
        <w:t xml:space="preserve">recorded using </w:t>
      </w:r>
      <w:r w:rsidR="00732896" w:rsidRPr="009063DA">
        <w:t xml:space="preserve">128-channel Geodesic sensor nets </w:t>
      </w:r>
      <w:r w:rsidR="00732896">
        <w:t xml:space="preserve">in combination with </w:t>
      </w:r>
      <w:r w:rsidR="00732896" w:rsidRPr="009063DA">
        <w:t xml:space="preserve">Net Station </w:t>
      </w:r>
      <w:r w:rsidR="00732896">
        <w:t xml:space="preserve">Acquisition </w:t>
      </w:r>
      <w:r w:rsidR="00732896" w:rsidRPr="009063DA">
        <w:t>(Magstim EGI, Eugene, OR, USA). The VEP and AEP stimuli are presented using E-Prime (Psychology Software Tools, Pittsburgh, PA, USA). E-Prime integrates with the EGI EEG system using E-Prime Extensions for Net Station (EENS) to initiate data recording and send synchronized trial events</w:t>
      </w:r>
      <w:r w:rsidR="00732896">
        <w:t xml:space="preserve">. </w:t>
      </w:r>
      <w:r w:rsidR="00E17BC7">
        <w:t>As with the procedures provided in the main manuscript, groups are encouraged to adapt these</w:t>
      </w:r>
      <w:r w:rsidR="00E17BC7" w:rsidRPr="009F08B0">
        <w:rPr>
          <w:color w:val="000000" w:themeColor="text1"/>
        </w:rPr>
        <w:t xml:space="preserve"> </w:t>
      </w:r>
      <w:r w:rsidR="00E17BC7" w:rsidRPr="000B74A3">
        <w:rPr>
          <w:color w:val="000000" w:themeColor="text1"/>
        </w:rPr>
        <w:t xml:space="preserve">procedures to fit their </w:t>
      </w:r>
      <w:r w:rsidR="00E17BC7">
        <w:rPr>
          <w:color w:val="000000" w:themeColor="text1"/>
        </w:rPr>
        <w:t xml:space="preserve">specific </w:t>
      </w:r>
      <w:r w:rsidR="00E17BC7" w:rsidRPr="000B74A3">
        <w:rPr>
          <w:color w:val="000000" w:themeColor="text1"/>
        </w:rPr>
        <w:t>participant population or research question</w:t>
      </w:r>
      <w:r w:rsidR="00E17BC7">
        <w:t>.</w:t>
      </w:r>
    </w:p>
    <w:p w14:paraId="5CD55002" w14:textId="07E62D98" w:rsidR="005A74B7" w:rsidRPr="005A74B7" w:rsidRDefault="0048123B" w:rsidP="005A74B7">
      <w:pPr>
        <w:spacing w:line="480" w:lineRule="auto"/>
        <w:rPr>
          <w:b/>
        </w:rPr>
      </w:pPr>
      <w:r>
        <w:rPr>
          <w:b/>
        </w:rPr>
        <w:t>S</w:t>
      </w:r>
      <w:r w:rsidR="005A74B7" w:rsidRPr="005A74B7">
        <w:rPr>
          <w:b/>
        </w:rPr>
        <w:t>tep-by-Step Procedures</w:t>
      </w:r>
      <w:r w:rsidR="005A74B7">
        <w:rPr>
          <w:b/>
        </w:rPr>
        <w:t xml:space="preserve"> for EGI Users</w:t>
      </w:r>
    </w:p>
    <w:p w14:paraId="77DE1CA2" w14:textId="3EC0C920" w:rsidR="00CE48DB" w:rsidRPr="005A74B7" w:rsidRDefault="00CE48DB" w:rsidP="00CE48DB">
      <w:pPr>
        <w:spacing w:line="480" w:lineRule="auto"/>
        <w:ind w:firstLine="720"/>
      </w:pPr>
      <w:r w:rsidRPr="005A74B7">
        <w:rPr>
          <w:i/>
        </w:rPr>
        <w:t xml:space="preserve">1. Prior to participant arrival. </w:t>
      </w:r>
      <w:r w:rsidRPr="005A74B7">
        <w:t>Set out all necessary materials and prepare the electrolyte solution using warm water. Ensure the water is warm enough to remain a comfortable temperature until the participant arrives and net is applied. Arrange and power on the acquisition and stimulus computers, if needed, and test the VEP and AEP paradigms to ensure the system is working properly and</w:t>
      </w:r>
      <w:r w:rsidR="00135ECE">
        <w:t xml:space="preserve"> event</w:t>
      </w:r>
      <w:r w:rsidRPr="005A74B7">
        <w:t xml:space="preserve"> triggers are being received by the EEG system. During the test of the AEP, use a sound level meter (or sound level meter app) to ensure that the auditory tones are being presented at 65 dB at the approximate location of the participant’s ears (~60 cm from the speakers). Adjust the sound level on the speakers as necessary.</w:t>
      </w:r>
    </w:p>
    <w:p w14:paraId="1EFD6D5D" w14:textId="31621BAB" w:rsidR="00CE48DB" w:rsidRPr="005A74B7" w:rsidRDefault="00CE48DB" w:rsidP="00CE48DB">
      <w:pPr>
        <w:spacing w:line="480" w:lineRule="auto"/>
        <w:ind w:firstLine="720"/>
      </w:pPr>
      <w:r w:rsidRPr="005A74B7">
        <w:rPr>
          <w:i/>
        </w:rPr>
        <w:t xml:space="preserve">2. Applying the net. </w:t>
      </w:r>
      <w:r w:rsidRPr="005A74B7">
        <w:t xml:space="preserve">When the participant arrives, allow the participant and caregiver to get comfortable in the room and show them the EEG net. Once the participant is comfortable, measure the participant’s head circumference at the largest part of the head to determine the </w:t>
      </w:r>
      <w:r w:rsidRPr="005A74B7">
        <w:lastRenderedPageBreak/>
        <w:t xml:space="preserve">appropriate net size. If a participant is between sizes, choose the smaller net. Soak the net in the prepared electrolyte solution for at least five minutes ensuring that all electrodes are submerged. While the net is soaking, position the participant for </w:t>
      </w:r>
      <w:r w:rsidR="00E17BC7">
        <w:t>net application/data acquisition</w:t>
      </w:r>
      <w:r w:rsidRPr="005A74B7">
        <w:t xml:space="preserve">. Participants may sit in their wheelchair, on a caregiver’s lap, or independently in a chair, whichever will be the most comfortable and most likely to discourage movement during acquisition. For children with long hair, pull their hair back in a low ponytail at the base of the head to ease net application. </w:t>
      </w:r>
    </w:p>
    <w:p w14:paraId="7B593BA8" w14:textId="77777777" w:rsidR="00CE48DB" w:rsidRPr="005A74B7" w:rsidRDefault="00CE48DB" w:rsidP="00CE48DB">
      <w:pPr>
        <w:spacing w:line="480" w:lineRule="auto"/>
        <w:ind w:firstLine="720"/>
      </w:pPr>
      <w:r w:rsidRPr="005A74B7">
        <w:t xml:space="preserve">Once the net has soaked for at least 5 minutes, remove the net from the electrolyte. When removing the net, some drips may be expected. Avoid towel drying the net as excessive drying may deplete the electrolyte. To apply the net, stand in front of the participant, keep tension on the net with your hands, pull the net straight down over the participant’s head, aligning </w:t>
      </w:r>
      <w:proofErr w:type="spellStart"/>
      <w:r w:rsidRPr="005A74B7">
        <w:t>Cz</w:t>
      </w:r>
      <w:proofErr w:type="spellEnd"/>
      <w:r w:rsidRPr="005A74B7">
        <w:t xml:space="preserve"> over the vertex as much as possible. Tighten the chin strap immediately after releasing tension, before making other adjustments. Once positioned, check the net for symmetry and ensure that </w:t>
      </w:r>
      <w:proofErr w:type="spellStart"/>
      <w:r w:rsidRPr="005A74B7">
        <w:t>Cz</w:t>
      </w:r>
      <w:proofErr w:type="spellEnd"/>
      <w:r w:rsidRPr="005A74B7">
        <w:t xml:space="preserve"> is positioned over the vertex. Adjust sensors as needed by grabbing and shifting large groups of sensors rather than individual channels. If the net is too far backwards, forwards, or skewed toward one side by more than a few centimeters, it is best to remove the net and try again.  </w:t>
      </w:r>
    </w:p>
    <w:p w14:paraId="2952A90C" w14:textId="5A567B45" w:rsidR="00CE48DB" w:rsidRPr="005A74B7" w:rsidRDefault="00CE48DB" w:rsidP="00CE48DB">
      <w:pPr>
        <w:spacing w:line="480" w:lineRule="auto"/>
        <w:ind w:firstLine="720"/>
      </w:pPr>
      <w:r w:rsidRPr="005A74B7">
        <w:t xml:space="preserve">After ensuring the net is properly aligned on the head, quickly go through and check that all sensors are perpendicular to and contacting the scalp. Gently rub each sensor against the scalp to facilitate contact. Connect the net to the amplifier and open Net Station, if it is not already opened. At this point, EEG should be streaming </w:t>
      </w:r>
      <w:r w:rsidR="00135ECE">
        <w:t xml:space="preserve">(i.e., streaming set to “on”) </w:t>
      </w:r>
      <w:r w:rsidRPr="005A74B7">
        <w:t xml:space="preserve">but not recording in Net Station. Measure impedances by clicking on the impedance icon. Attempt to </w:t>
      </w:r>
      <w:r w:rsidRPr="005A74B7">
        <w:lastRenderedPageBreak/>
        <w:t>reduce the impedance on any channel &gt;50 k</w:t>
      </w:r>
      <w:r w:rsidRPr="005A74B7">
        <w:sym w:font="Symbol" w:char="F057"/>
      </w:r>
      <w:r w:rsidRPr="005A74B7">
        <w:t xml:space="preserve"> by scrubbing the electrode gently against the scalp. If scrubbing is not sufficient to lower the impedance, use a pipette to add a small amount of electrolyte to the electrode. Gently flip the electrode away from the scalp, add a few drops of electrolyte, and then flip it back towards the scalp. Be cautious not to add excess electrolyte as that may lead to “bridging” (when the electrolyte or gel for one electrode connects with the electrolyte or gel of another electrode, resulting in an undesirable bridging of the signals). </w:t>
      </w:r>
      <w:r>
        <w:t xml:space="preserve">Attempt to reduce impedances in all channels to &lt; </w:t>
      </w:r>
      <w:r w:rsidRPr="005A74B7">
        <w:t>50 k</w:t>
      </w:r>
      <w:r w:rsidRPr="005A74B7">
        <w:sym w:font="Symbol" w:char="F057"/>
      </w:r>
      <w:r w:rsidRPr="005A74B7">
        <w:t xml:space="preserve"> </w:t>
      </w:r>
      <w:r>
        <w:t xml:space="preserve">(indicated by blue shading in Net Station). </w:t>
      </w:r>
      <w:r w:rsidRPr="005A74B7">
        <w:t>In the interest of time and keeping participants from becoming restless, it is ok to move onto acquisition with some channels &gt; 50 k</w:t>
      </w:r>
      <w:r w:rsidRPr="005A74B7">
        <w:sym w:font="Symbol" w:char="F057"/>
      </w:r>
      <w:r w:rsidRPr="005A74B7">
        <w:t xml:space="preserve"> if initial attempts to reduce the impedance are not successful and if net preparation has already exceeded 10 minutes. The exception is the REF and COM electrodes, which must be under &gt; 50 k</w:t>
      </w:r>
      <w:r w:rsidRPr="005A74B7">
        <w:sym w:font="Symbol" w:char="F057"/>
      </w:r>
      <w:r w:rsidRPr="005A74B7">
        <w:t xml:space="preserve"> to avoid noise in all channels. Before closing the impedance window, select Save to save impedances for reference during analysis.</w:t>
      </w:r>
    </w:p>
    <w:p w14:paraId="632C0581" w14:textId="77777777" w:rsidR="00CE48DB" w:rsidRPr="005A74B7" w:rsidRDefault="00CE48DB" w:rsidP="00CE48DB">
      <w:pPr>
        <w:spacing w:line="480" w:lineRule="auto"/>
        <w:ind w:firstLine="720"/>
      </w:pPr>
      <w:r w:rsidRPr="005A74B7">
        <w:t>For participants with poor neck control, a neck pillow can be extremely helpful for stabilizing the head and reducing head movement and pressure against the outer electrodes. Neck pillows should be placed after the net is prepared and before initiating data acquisition. Coordinators may ask families to bring their own neck pillow to the visit to ensure proper fit and comfort.</w:t>
      </w:r>
    </w:p>
    <w:p w14:paraId="2ADBFF08" w14:textId="4F1F7ACF" w:rsidR="00CE48DB" w:rsidRPr="005A74B7" w:rsidRDefault="00CE48DB" w:rsidP="00CE48DB">
      <w:pPr>
        <w:spacing w:line="480" w:lineRule="auto"/>
        <w:ind w:firstLine="720"/>
      </w:pPr>
      <w:r w:rsidRPr="005A74B7">
        <w:rPr>
          <w:i/>
        </w:rPr>
        <w:t xml:space="preserve">3. EEG acquisition settings.  </w:t>
      </w:r>
      <w:r w:rsidRPr="005A74B7">
        <w:t xml:space="preserve">Hardware settings in Net Station should be set to 1,000 s/s sampling rate. General settings </w:t>
      </w:r>
      <w:r w:rsidR="002E3974">
        <w:t xml:space="preserve">in Net Station </w:t>
      </w:r>
      <w:r w:rsidRPr="005A74B7">
        <w:t>should be set to 1 Hz high-pass and 40 Hz low-pass filter</w:t>
      </w:r>
      <w:r>
        <w:t xml:space="preserve"> (these filters will not impact the raw data but can be helpful for visualizing data during acquisition).</w:t>
      </w:r>
      <w:r w:rsidRPr="005A74B7">
        <w:t xml:space="preserve"> Each task (</w:t>
      </w:r>
      <w:r>
        <w:t>r</w:t>
      </w:r>
      <w:r w:rsidRPr="005A74B7">
        <w:t>esting</w:t>
      </w:r>
      <w:r>
        <w:t>, VEP, and AEP</w:t>
      </w:r>
      <w:r w:rsidRPr="005A74B7">
        <w:t>) should be saved as</w:t>
      </w:r>
      <w:r>
        <w:t xml:space="preserve"> a</w:t>
      </w:r>
      <w:r w:rsidRPr="005A74B7">
        <w:t xml:space="preserve"> separate file labeled with the participant ID, task, and visit number. </w:t>
      </w:r>
    </w:p>
    <w:p w14:paraId="54D38F3A" w14:textId="77777777" w:rsidR="00CE48DB" w:rsidRPr="0058388E" w:rsidRDefault="00CE48DB" w:rsidP="00CE48DB">
      <w:pPr>
        <w:spacing w:line="480" w:lineRule="auto"/>
        <w:ind w:firstLine="720"/>
      </w:pPr>
      <w:r w:rsidRPr="005A74B7">
        <w:rPr>
          <w:i/>
        </w:rPr>
        <w:lastRenderedPageBreak/>
        <w:t>4. Resting EEG acquisition.</w:t>
      </w:r>
      <w:r>
        <w:rPr>
          <w:i/>
        </w:rPr>
        <w:t xml:space="preserve"> </w:t>
      </w:r>
      <w:r w:rsidRPr="0058388E">
        <w:t xml:space="preserve">To prepare for data acquisition, re-position the participant, if needed, so that they will be comfortable for resting EEG acquisition. Young children may be most comfortable and likely to remain still on a caregiver’s lap. Older participants may be most comfortable in their wheelchair or sitting in a stable chair, if they are able to sit independently. Once the participant is comfortable and relatively still, </w:t>
      </w:r>
      <w:r>
        <w:t>i</w:t>
      </w:r>
      <w:r w:rsidRPr="005A74B7">
        <w:t xml:space="preserve">nitiate the recording in Net Station using the start recording button (indicated by a red circle). </w:t>
      </w:r>
      <w:r>
        <w:t>E</w:t>
      </w:r>
      <w:r w:rsidRPr="0058388E">
        <w:t xml:space="preserve">EG should be recorded for 10 – 15 continuous minutes while participants sit quietly with eyes open. During the EEG acquisition, participants may watch a preferred video or engage in a similarly quiet, passive task such as looking at pictures on an iPad.  Lights should be dimmed and the sound from the iPad or other device muted. Throughout the recording, the technician should monitor the participant’s behavior to ensure they are awake with eyes open. Caregivers or technicians may quietly entertain participants by pointing at the screen or playing with toys in an effort to keep participants calm, still, and awake (see </w:t>
      </w:r>
      <w:r w:rsidRPr="0058388E">
        <w:rPr>
          <w:b/>
        </w:rPr>
        <w:t>Fig. 1</w:t>
      </w:r>
      <w:r w:rsidRPr="0058388E">
        <w:t xml:space="preserve"> for goals during acquisition). </w:t>
      </w:r>
      <w:r w:rsidRPr="005A74B7">
        <w:t>At the completion of 15 minutes, end the recording using the stop recording button in Net Station (indicated by a black square</w:t>
      </w:r>
      <w:r>
        <w:t>)</w:t>
      </w:r>
      <w:r w:rsidRPr="0058388E">
        <w:t xml:space="preserve"> and prepare for the EPs, if applicable. If the participant is becoming restless, the session can be stopped earlier, but aim for a minimum of 10 minutes of resting EEG. </w:t>
      </w:r>
    </w:p>
    <w:p w14:paraId="6943F418" w14:textId="1FEBEC5F" w:rsidR="006A28AD" w:rsidRDefault="00CE48DB" w:rsidP="00C13DF4">
      <w:pPr>
        <w:spacing w:line="480" w:lineRule="auto"/>
        <w:ind w:firstLine="720"/>
        <w:rPr>
          <w:color w:val="FF0000"/>
        </w:rPr>
      </w:pPr>
      <w:r w:rsidRPr="005A74B7">
        <w:rPr>
          <w:i/>
        </w:rPr>
        <w:t>5.  VEP acquisition.</w:t>
      </w:r>
      <w:r w:rsidRPr="005A74B7">
        <w:t xml:space="preserve"> To prepare for VEP acquisition, use a measuring tape to ensure that the participant is seated 60 cm away from the monitor. Reposition the participant as needed. </w:t>
      </w:r>
      <w:r w:rsidRPr="0058388E">
        <w:t xml:space="preserve">Turn off overhead lights and other significant sources of light in the room (other computer monitors etc.) to encourage attention to the stimuli. Black felt or fabric may also be useful for covering windows in doors and other sources of light if they are significant and distract from the stimuli. </w:t>
      </w:r>
      <w:r w:rsidR="00364726">
        <w:t xml:space="preserve">Once </w:t>
      </w:r>
      <w:r w:rsidR="00C13DF4">
        <w:t>ready to begin the task, o</w:t>
      </w:r>
      <w:r w:rsidRPr="005A74B7">
        <w:t xml:space="preserve">pen the provided VEP </w:t>
      </w:r>
      <w:r w:rsidR="00833AE3">
        <w:t>task</w:t>
      </w:r>
      <w:r w:rsidRPr="005A74B7">
        <w:t xml:space="preserve"> in E-prime. </w:t>
      </w:r>
      <w:r w:rsidR="00833AE3">
        <w:t xml:space="preserve">If the E-prime </w:t>
      </w:r>
      <w:r w:rsidR="00833AE3">
        <w:lastRenderedPageBreak/>
        <w:t>script includes EENS to initiate the recordin</w:t>
      </w:r>
      <w:r w:rsidR="00364726">
        <w:t>g in Net Station</w:t>
      </w:r>
      <w:r w:rsidR="00833AE3">
        <w:t xml:space="preserve">, at this point the EEG </w:t>
      </w:r>
      <w:r w:rsidRPr="005A74B7">
        <w:t xml:space="preserve">data should be streaming </w:t>
      </w:r>
      <w:r w:rsidR="009C0B39">
        <w:t xml:space="preserve">(i.e., streaming set to “on”) </w:t>
      </w:r>
      <w:r w:rsidRPr="005A74B7">
        <w:t xml:space="preserve">but not </w:t>
      </w:r>
      <w:r w:rsidR="00364726">
        <w:t>recording</w:t>
      </w:r>
      <w:r w:rsidRPr="005A74B7">
        <w:t>. Run th</w:t>
      </w:r>
      <w:r w:rsidR="00E74820">
        <w:t>e</w:t>
      </w:r>
      <w:r w:rsidRPr="005A74B7">
        <w:t xml:space="preserve"> </w:t>
      </w:r>
      <w:r w:rsidR="00C13DF4">
        <w:t xml:space="preserve">E-prime </w:t>
      </w:r>
      <w:r w:rsidRPr="005A74B7">
        <w:t>script and follow the prompts. The E-prime script should</w:t>
      </w:r>
      <w:r w:rsidR="00833AE3">
        <w:t xml:space="preserve"> now</w:t>
      </w:r>
      <w:r w:rsidRPr="005A74B7">
        <w:t xml:space="preserve"> initiate </w:t>
      </w:r>
      <w:r w:rsidR="00364726">
        <w:t>the</w:t>
      </w:r>
      <w:r w:rsidRPr="005A74B7">
        <w:t xml:space="preserve"> recording</w:t>
      </w:r>
      <w:r w:rsidR="00364726">
        <w:t xml:space="preserve"> in</w:t>
      </w:r>
      <w:r w:rsidRPr="005A74B7">
        <w:t xml:space="preserve"> Net Station</w:t>
      </w:r>
      <w:r w:rsidR="00364726">
        <w:t xml:space="preserve"> and begin to present the VEP stimuli</w:t>
      </w:r>
      <w:r w:rsidR="00833AE3" w:rsidRPr="00E74820">
        <w:rPr>
          <w:color w:val="000000" w:themeColor="text1"/>
        </w:rPr>
        <w:t>.</w:t>
      </w:r>
      <w:r w:rsidR="00364726" w:rsidRPr="00E74820">
        <w:rPr>
          <w:color w:val="000000" w:themeColor="text1"/>
        </w:rPr>
        <w:t xml:space="preserve"> </w:t>
      </w:r>
      <w:r w:rsidR="00833AE3" w:rsidRPr="00E74820">
        <w:rPr>
          <w:color w:val="000000" w:themeColor="text1"/>
        </w:rPr>
        <w:t xml:space="preserve"> </w:t>
      </w:r>
      <w:r w:rsidR="006A28AD" w:rsidRPr="00E74820">
        <w:rPr>
          <w:color w:val="000000" w:themeColor="text1"/>
        </w:rPr>
        <w:t>Check to ensure that event triggers are being received in Net Station</w:t>
      </w:r>
      <w:r w:rsidR="002961BB" w:rsidRPr="00E74820">
        <w:rPr>
          <w:color w:val="000000" w:themeColor="text1"/>
        </w:rPr>
        <w:t xml:space="preserve">. If not, </w:t>
      </w:r>
      <w:r w:rsidR="00E74820" w:rsidRPr="00E74820">
        <w:rPr>
          <w:color w:val="000000" w:themeColor="text1"/>
        </w:rPr>
        <w:t>see</w:t>
      </w:r>
      <w:r w:rsidR="002961BB" w:rsidRPr="00E74820">
        <w:rPr>
          <w:color w:val="000000" w:themeColor="text1"/>
        </w:rPr>
        <w:t xml:space="preserve"> </w:t>
      </w:r>
      <w:r w:rsidR="00636C59">
        <w:rPr>
          <w:color w:val="000000" w:themeColor="text1"/>
        </w:rPr>
        <w:t xml:space="preserve">below for </w:t>
      </w:r>
      <w:r w:rsidR="002961BB" w:rsidRPr="00E74820">
        <w:rPr>
          <w:i/>
          <w:color w:val="000000" w:themeColor="text1"/>
        </w:rPr>
        <w:t>Troubleshooting Net Station/E-Prime Communications Errors</w:t>
      </w:r>
      <w:r w:rsidR="00636C59">
        <w:rPr>
          <w:color w:val="000000" w:themeColor="text1"/>
        </w:rPr>
        <w:t>.</w:t>
      </w:r>
    </w:p>
    <w:p w14:paraId="532A7C2F" w14:textId="24309AE2" w:rsidR="00CE48DB" w:rsidRPr="005A74B7" w:rsidRDefault="00CE48DB" w:rsidP="00CE48DB">
      <w:pPr>
        <w:spacing w:line="480" w:lineRule="auto"/>
        <w:ind w:firstLine="720"/>
      </w:pPr>
      <w:r w:rsidRPr="005A74B7">
        <w:t>Throughout the VEP, monitor participant’s attention and attempt to re-direct their attention when necessary. To re-direct attention, the technician or caregiver may try tapping on the screen or shaking an egg-shaker behind the screen to attract participant’s attention to the stimuli. If the recording does not automatically stop after the completion of the E-paradigm, manually stop the recording in Net Station using the stop recording button (indicated by a black square)</w:t>
      </w:r>
      <w:r>
        <w:t>.</w:t>
      </w:r>
    </w:p>
    <w:p w14:paraId="596C3C20" w14:textId="77777777" w:rsidR="00636C59" w:rsidRDefault="00CE48DB" w:rsidP="00CE48DB">
      <w:pPr>
        <w:spacing w:line="480" w:lineRule="auto"/>
        <w:ind w:firstLine="720"/>
      </w:pPr>
      <w:r w:rsidRPr="005A74B7">
        <w:rPr>
          <w:i/>
        </w:rPr>
        <w:t>6. AEP acquisition.</w:t>
      </w:r>
      <w:r w:rsidRPr="005A74B7">
        <w:t xml:space="preserve"> To prepare for AEP acquisition, ensure that the participant is seated 60 cm from the speakers and where the sound was measured at 65 dB during set up. The lights should be dimmed but not completely dark. The participant can watch a movie on a tablet or iPad during the presentation of the auditory stimuli as long as the sound on the movie is muted. Ask others in the room not to talk or create </w:t>
      </w:r>
      <w:r>
        <w:t>background</w:t>
      </w:r>
      <w:r w:rsidRPr="005A74B7">
        <w:t xml:space="preserve"> noise during AEP acquisition. </w:t>
      </w:r>
    </w:p>
    <w:p w14:paraId="284B7A28" w14:textId="0175C531" w:rsidR="00636C59" w:rsidRDefault="00636C59" w:rsidP="00636C59">
      <w:pPr>
        <w:spacing w:line="480" w:lineRule="auto"/>
        <w:ind w:firstLine="720"/>
        <w:rPr>
          <w:color w:val="FF0000"/>
        </w:rPr>
      </w:pPr>
      <w:r>
        <w:t>Once ready to begin the task,</w:t>
      </w:r>
      <w:r w:rsidRPr="00636C59">
        <w:t xml:space="preserve"> </w:t>
      </w:r>
      <w:r>
        <w:t>o</w:t>
      </w:r>
      <w:r w:rsidRPr="005A74B7">
        <w:t>pen the provided AEP task in E-prime</w:t>
      </w:r>
      <w:r>
        <w:t xml:space="preserve">. If the E-prime script includes EENS to initiate the recording in Net Station, at this point the EEG </w:t>
      </w:r>
      <w:r w:rsidRPr="005A74B7">
        <w:t xml:space="preserve">data should be streaming but not </w:t>
      </w:r>
      <w:r>
        <w:t>recording</w:t>
      </w:r>
      <w:r w:rsidRPr="005A74B7">
        <w:t>. Run th</w:t>
      </w:r>
      <w:r>
        <w:t>e</w:t>
      </w:r>
      <w:r w:rsidRPr="005A74B7">
        <w:t xml:space="preserve"> </w:t>
      </w:r>
      <w:r>
        <w:t xml:space="preserve">E-prime </w:t>
      </w:r>
      <w:r w:rsidRPr="005A74B7">
        <w:t>script and follow the prompts. The E-prime script should</w:t>
      </w:r>
      <w:r>
        <w:t xml:space="preserve"> now</w:t>
      </w:r>
      <w:r w:rsidRPr="005A74B7">
        <w:t xml:space="preserve"> initiate </w:t>
      </w:r>
      <w:r>
        <w:t>the</w:t>
      </w:r>
      <w:r w:rsidRPr="005A74B7">
        <w:t xml:space="preserve"> recording</w:t>
      </w:r>
      <w:r>
        <w:t xml:space="preserve"> in</w:t>
      </w:r>
      <w:r w:rsidRPr="005A74B7">
        <w:t xml:space="preserve"> Net Station</w:t>
      </w:r>
      <w:r>
        <w:t xml:space="preserve"> and begin to present the AEP stimuli</w:t>
      </w:r>
      <w:r w:rsidRPr="00E74820">
        <w:rPr>
          <w:color w:val="000000" w:themeColor="text1"/>
        </w:rPr>
        <w:t xml:space="preserve">.  Check to ensure that event triggers are being received in Net Station. If not, see </w:t>
      </w:r>
      <w:r>
        <w:rPr>
          <w:color w:val="000000" w:themeColor="text1"/>
        </w:rPr>
        <w:t xml:space="preserve">below for </w:t>
      </w:r>
      <w:r w:rsidRPr="00E74820">
        <w:rPr>
          <w:i/>
          <w:color w:val="000000" w:themeColor="text1"/>
        </w:rPr>
        <w:t>Troubleshooting Net Station/E-Prime Communications Errors</w:t>
      </w:r>
      <w:r>
        <w:rPr>
          <w:color w:val="000000" w:themeColor="text1"/>
        </w:rPr>
        <w:t>.</w:t>
      </w:r>
    </w:p>
    <w:p w14:paraId="1FEB084B" w14:textId="15C37BF3" w:rsidR="00CE48DB" w:rsidRPr="005A74B7" w:rsidRDefault="00CE48DB" w:rsidP="00CE48DB">
      <w:pPr>
        <w:spacing w:line="480" w:lineRule="auto"/>
        <w:ind w:firstLine="720"/>
      </w:pPr>
      <w:r w:rsidRPr="005A74B7">
        <w:lastRenderedPageBreak/>
        <w:t>Participants should be awake with eyes open</w:t>
      </w:r>
      <w:r w:rsidR="00636C59">
        <w:t xml:space="preserve"> throughout the task</w:t>
      </w:r>
      <w:r w:rsidRPr="005A74B7">
        <w:t xml:space="preserve">. Caregivers or experimenters may quietly entertain participants in an effort to keep participants calm, still, and awake. If the recording does not automatically stop after the completion of the E-paradigm, manually stop the recording in Net Station using the stop recording button (indicated by a black square). </w:t>
      </w:r>
      <w:r w:rsidRPr="005A74B7">
        <w:tab/>
      </w:r>
    </w:p>
    <w:p w14:paraId="16A9EA55" w14:textId="47BF84D1" w:rsidR="00CE48DB" w:rsidRPr="005A74B7" w:rsidRDefault="00CE48DB" w:rsidP="00CE48DB">
      <w:pPr>
        <w:spacing w:line="480" w:lineRule="auto"/>
        <w:ind w:firstLine="720"/>
      </w:pPr>
      <w:r w:rsidRPr="005A74B7">
        <w:rPr>
          <w:i/>
        </w:rPr>
        <w:t xml:space="preserve">7. Visit completion and data uploads. </w:t>
      </w:r>
      <w:r w:rsidRPr="0058388E">
        <w:t>After all tasks are complete and the participant has left, prepare the files for transfer to the central site or sponsor, if applicable.</w:t>
      </w:r>
      <w:r w:rsidRPr="0058388E">
        <w:rPr>
          <w:i/>
        </w:rPr>
        <w:t xml:space="preserve"> </w:t>
      </w:r>
      <w:r>
        <w:t>C</w:t>
      </w:r>
      <w:r w:rsidRPr="005A74B7">
        <w:t>ompress the raw EEG and EP recordings</w:t>
      </w:r>
      <w:r>
        <w:t xml:space="preserve"> (MFF files)</w:t>
      </w:r>
      <w:r w:rsidRPr="005A74B7">
        <w:t xml:space="preserve"> into a single zipped folder </w:t>
      </w:r>
      <w:r w:rsidRPr="000B74A3">
        <w:t>labeled with participant ID and visit number</w:t>
      </w:r>
      <w:r w:rsidRPr="005A74B7">
        <w:t xml:space="preserve"> and upload this folder to the </w:t>
      </w:r>
      <w:r>
        <w:t>provided</w:t>
      </w:r>
      <w:r w:rsidRPr="005A74B7">
        <w:t xml:space="preserve"> secure server for analysis. Ensure that the files are compressed prior to uploading as non-compressed files may fail to upload successfully</w:t>
      </w:r>
      <w:r w:rsidR="00135ECE">
        <w:t xml:space="preserve">. </w:t>
      </w:r>
      <w:r w:rsidRPr="005A74B7">
        <w:t xml:space="preserve">If the equipment must be powered off and stored after the study visit, shut down the amplifier before powering off the computers. To properly shut down the amplifier, select the option in Net Station acquisition to “shut down amplifier and close Net Station” or by opening a Firefox window and selecting shut down amplifier. </w:t>
      </w:r>
    </w:p>
    <w:p w14:paraId="266CC41D" w14:textId="6118EF8C" w:rsidR="00221CD6" w:rsidRPr="00135ECE" w:rsidRDefault="002961BB" w:rsidP="00636C59">
      <w:pPr>
        <w:spacing w:line="480" w:lineRule="auto"/>
        <w:ind w:firstLine="720"/>
        <w:rPr>
          <w:color w:val="000000" w:themeColor="text1"/>
        </w:rPr>
      </w:pPr>
      <w:r w:rsidRPr="00135ECE">
        <w:rPr>
          <w:i/>
          <w:color w:val="000000" w:themeColor="text1"/>
        </w:rPr>
        <w:t>Troubleshooting Net Station/E-Prime Communication Errors</w:t>
      </w:r>
      <w:r w:rsidR="00135ECE">
        <w:rPr>
          <w:i/>
          <w:color w:val="000000" w:themeColor="text1"/>
        </w:rPr>
        <w:t xml:space="preserve"> for EP acquisition</w:t>
      </w:r>
      <w:r w:rsidRPr="00135ECE">
        <w:rPr>
          <w:i/>
          <w:color w:val="000000" w:themeColor="text1"/>
        </w:rPr>
        <w:t xml:space="preserve">. </w:t>
      </w:r>
      <w:r w:rsidRPr="00135ECE">
        <w:rPr>
          <w:color w:val="000000" w:themeColor="text1"/>
        </w:rPr>
        <w:t xml:space="preserve"> If event triggers are not being received in Net Station or if you receive an error message on the stimulus computer</w:t>
      </w:r>
      <w:r w:rsidR="00952485">
        <w:rPr>
          <w:color w:val="000000" w:themeColor="text1"/>
        </w:rPr>
        <w:t xml:space="preserve"> regarding “an error during communication with</w:t>
      </w:r>
      <w:r w:rsidRPr="00135ECE">
        <w:rPr>
          <w:color w:val="000000" w:themeColor="text1"/>
        </w:rPr>
        <w:t xml:space="preserve"> Net Statio</w:t>
      </w:r>
      <w:r w:rsidR="00952485">
        <w:rPr>
          <w:color w:val="000000" w:themeColor="text1"/>
        </w:rPr>
        <w:t>n”, a</w:t>
      </w:r>
      <w:r w:rsidRPr="00135ECE">
        <w:rPr>
          <w:color w:val="000000" w:themeColor="text1"/>
        </w:rPr>
        <w:t xml:space="preserve">bort the experiment by selecting ctrl+alt+shift on the </w:t>
      </w:r>
      <w:r w:rsidR="00952485">
        <w:rPr>
          <w:color w:val="000000" w:themeColor="text1"/>
        </w:rPr>
        <w:t xml:space="preserve">E-prime </w:t>
      </w:r>
      <w:r w:rsidRPr="00135ECE">
        <w:rPr>
          <w:color w:val="000000" w:themeColor="text1"/>
        </w:rPr>
        <w:t xml:space="preserve">computer. Start a new study in Net Station. Ensure that </w:t>
      </w:r>
      <w:r w:rsidR="00952485">
        <w:rPr>
          <w:color w:val="000000" w:themeColor="text1"/>
        </w:rPr>
        <w:t xml:space="preserve">EEG </w:t>
      </w:r>
      <w:r w:rsidRPr="00135ECE">
        <w:rPr>
          <w:color w:val="000000" w:themeColor="text1"/>
        </w:rPr>
        <w:t xml:space="preserve">streaming </w:t>
      </w:r>
      <w:r w:rsidR="009C0B39" w:rsidRPr="00135ECE">
        <w:rPr>
          <w:color w:val="000000" w:themeColor="text1"/>
        </w:rPr>
        <w:t xml:space="preserve">is set to “on” </w:t>
      </w:r>
      <w:r w:rsidRPr="00135ECE">
        <w:rPr>
          <w:color w:val="000000" w:themeColor="text1"/>
        </w:rPr>
        <w:t xml:space="preserve">(but </w:t>
      </w:r>
      <w:r w:rsidR="009C0B39" w:rsidRPr="00135ECE">
        <w:rPr>
          <w:color w:val="000000" w:themeColor="text1"/>
        </w:rPr>
        <w:t>that the EEG is not yet being</w:t>
      </w:r>
      <w:r w:rsidRPr="00135ECE">
        <w:rPr>
          <w:color w:val="000000" w:themeColor="text1"/>
        </w:rPr>
        <w:t xml:space="preserve"> record</w:t>
      </w:r>
      <w:r w:rsidR="009C0B39" w:rsidRPr="00135ECE">
        <w:rPr>
          <w:color w:val="000000" w:themeColor="text1"/>
        </w:rPr>
        <w:t>ed</w:t>
      </w:r>
      <w:r w:rsidRPr="00135ECE">
        <w:rPr>
          <w:color w:val="000000" w:themeColor="text1"/>
        </w:rPr>
        <w:t>) prior to initiating the E-prime script. If triggers are still not being received in Net Station (o</w:t>
      </w:r>
      <w:r w:rsidR="00636C59" w:rsidRPr="00135ECE">
        <w:rPr>
          <w:color w:val="000000" w:themeColor="text1"/>
        </w:rPr>
        <w:t>r</w:t>
      </w:r>
      <w:r w:rsidRPr="00135ECE">
        <w:rPr>
          <w:color w:val="000000" w:themeColor="text1"/>
        </w:rPr>
        <w:t xml:space="preserve"> if you receive another error message</w:t>
      </w:r>
      <w:r w:rsidR="00636C59" w:rsidRPr="00135ECE">
        <w:rPr>
          <w:color w:val="000000" w:themeColor="text1"/>
        </w:rPr>
        <w:t xml:space="preserve"> in E-prime</w:t>
      </w:r>
      <w:r w:rsidRPr="00135ECE">
        <w:rPr>
          <w:color w:val="000000" w:themeColor="text1"/>
        </w:rPr>
        <w:t xml:space="preserve">), you may need to shut down both computers, wait 30 seconds, and then restart both computers. </w:t>
      </w:r>
      <w:bookmarkStart w:id="0" w:name="_GoBack"/>
      <w:bookmarkEnd w:id="0"/>
    </w:p>
    <w:sectPr w:rsidR="00221CD6" w:rsidRPr="00135ECE" w:rsidSect="00CE5F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211FFA"/>
    <w:multiLevelType w:val="hybridMultilevel"/>
    <w:tmpl w:val="C6703E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57E07D36"/>
    <w:multiLevelType w:val="hybridMultilevel"/>
    <w:tmpl w:val="7468500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4"/>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735C"/>
    <w:rsid w:val="0000071B"/>
    <w:rsid w:val="00000738"/>
    <w:rsid w:val="00003757"/>
    <w:rsid w:val="00003C45"/>
    <w:rsid w:val="000075FD"/>
    <w:rsid w:val="00013B00"/>
    <w:rsid w:val="000141E5"/>
    <w:rsid w:val="000154AA"/>
    <w:rsid w:val="000169BB"/>
    <w:rsid w:val="00016B8B"/>
    <w:rsid w:val="00021DEB"/>
    <w:rsid w:val="00024B3F"/>
    <w:rsid w:val="000250D7"/>
    <w:rsid w:val="00026C63"/>
    <w:rsid w:val="00027053"/>
    <w:rsid w:val="000345CC"/>
    <w:rsid w:val="00034912"/>
    <w:rsid w:val="00035C76"/>
    <w:rsid w:val="00035F94"/>
    <w:rsid w:val="00044CEA"/>
    <w:rsid w:val="00045564"/>
    <w:rsid w:val="0005089C"/>
    <w:rsid w:val="00051BC0"/>
    <w:rsid w:val="000524A0"/>
    <w:rsid w:val="000575F4"/>
    <w:rsid w:val="00060535"/>
    <w:rsid w:val="00061567"/>
    <w:rsid w:val="00061C99"/>
    <w:rsid w:val="0007345B"/>
    <w:rsid w:val="00075F21"/>
    <w:rsid w:val="00076B5C"/>
    <w:rsid w:val="00076F88"/>
    <w:rsid w:val="00083F3D"/>
    <w:rsid w:val="00084FBF"/>
    <w:rsid w:val="000874E4"/>
    <w:rsid w:val="000918D2"/>
    <w:rsid w:val="000938B4"/>
    <w:rsid w:val="00096255"/>
    <w:rsid w:val="00097D86"/>
    <w:rsid w:val="000A157B"/>
    <w:rsid w:val="000A1A3D"/>
    <w:rsid w:val="000A6145"/>
    <w:rsid w:val="000B07EB"/>
    <w:rsid w:val="000B36CB"/>
    <w:rsid w:val="000B6352"/>
    <w:rsid w:val="000B69D6"/>
    <w:rsid w:val="000C2308"/>
    <w:rsid w:val="000C32B3"/>
    <w:rsid w:val="000C5C25"/>
    <w:rsid w:val="000C6887"/>
    <w:rsid w:val="000C7C61"/>
    <w:rsid w:val="000D44A9"/>
    <w:rsid w:val="000D51BF"/>
    <w:rsid w:val="000D7B88"/>
    <w:rsid w:val="000E0278"/>
    <w:rsid w:val="000E2924"/>
    <w:rsid w:val="000E4E73"/>
    <w:rsid w:val="000E70E4"/>
    <w:rsid w:val="000F1513"/>
    <w:rsid w:val="000F1863"/>
    <w:rsid w:val="000F1DBE"/>
    <w:rsid w:val="000F2E01"/>
    <w:rsid w:val="000F2FD9"/>
    <w:rsid w:val="000F32E0"/>
    <w:rsid w:val="000F4C2E"/>
    <w:rsid w:val="000F7825"/>
    <w:rsid w:val="0010100E"/>
    <w:rsid w:val="00104F31"/>
    <w:rsid w:val="00107272"/>
    <w:rsid w:val="00117B97"/>
    <w:rsid w:val="001232C5"/>
    <w:rsid w:val="00124CFF"/>
    <w:rsid w:val="00135049"/>
    <w:rsid w:val="00135ACE"/>
    <w:rsid w:val="00135ECE"/>
    <w:rsid w:val="0014051C"/>
    <w:rsid w:val="00142373"/>
    <w:rsid w:val="00143F46"/>
    <w:rsid w:val="00144FD9"/>
    <w:rsid w:val="001458C0"/>
    <w:rsid w:val="00150015"/>
    <w:rsid w:val="00150325"/>
    <w:rsid w:val="00152676"/>
    <w:rsid w:val="00154F4D"/>
    <w:rsid w:val="001554B9"/>
    <w:rsid w:val="00162644"/>
    <w:rsid w:val="0016348B"/>
    <w:rsid w:val="0016358D"/>
    <w:rsid w:val="00166A64"/>
    <w:rsid w:val="00170B79"/>
    <w:rsid w:val="001750E5"/>
    <w:rsid w:val="00175C37"/>
    <w:rsid w:val="0018102C"/>
    <w:rsid w:val="0018192B"/>
    <w:rsid w:val="00182372"/>
    <w:rsid w:val="001833E8"/>
    <w:rsid w:val="00183F37"/>
    <w:rsid w:val="001840B1"/>
    <w:rsid w:val="001975FE"/>
    <w:rsid w:val="001A3CA3"/>
    <w:rsid w:val="001A4F62"/>
    <w:rsid w:val="001B6A37"/>
    <w:rsid w:val="001C1040"/>
    <w:rsid w:val="001C6230"/>
    <w:rsid w:val="001C71DD"/>
    <w:rsid w:val="001C7E6C"/>
    <w:rsid w:val="001D1376"/>
    <w:rsid w:val="001D2880"/>
    <w:rsid w:val="001D33E9"/>
    <w:rsid w:val="001D5013"/>
    <w:rsid w:val="001D5448"/>
    <w:rsid w:val="001D5A57"/>
    <w:rsid w:val="001E04AA"/>
    <w:rsid w:val="001E150E"/>
    <w:rsid w:val="001E25B8"/>
    <w:rsid w:val="001E297A"/>
    <w:rsid w:val="001E487A"/>
    <w:rsid w:val="001F08A9"/>
    <w:rsid w:val="00200475"/>
    <w:rsid w:val="00201357"/>
    <w:rsid w:val="002040BF"/>
    <w:rsid w:val="00204855"/>
    <w:rsid w:val="00205E55"/>
    <w:rsid w:val="002140C7"/>
    <w:rsid w:val="002140CF"/>
    <w:rsid w:val="00221CD6"/>
    <w:rsid w:val="00225858"/>
    <w:rsid w:val="00230874"/>
    <w:rsid w:val="00233E6B"/>
    <w:rsid w:val="0023473E"/>
    <w:rsid w:val="00235663"/>
    <w:rsid w:val="002359BB"/>
    <w:rsid w:val="002419DC"/>
    <w:rsid w:val="00245969"/>
    <w:rsid w:val="00250AD5"/>
    <w:rsid w:val="002577CD"/>
    <w:rsid w:val="00260399"/>
    <w:rsid w:val="00261328"/>
    <w:rsid w:val="00266C77"/>
    <w:rsid w:val="00272E07"/>
    <w:rsid w:val="002738B3"/>
    <w:rsid w:val="002751B3"/>
    <w:rsid w:val="00275B52"/>
    <w:rsid w:val="00283E41"/>
    <w:rsid w:val="00287450"/>
    <w:rsid w:val="0029062F"/>
    <w:rsid w:val="00290D34"/>
    <w:rsid w:val="00293C6C"/>
    <w:rsid w:val="00294FEF"/>
    <w:rsid w:val="002961BB"/>
    <w:rsid w:val="002A1609"/>
    <w:rsid w:val="002A46BF"/>
    <w:rsid w:val="002A4B76"/>
    <w:rsid w:val="002A5433"/>
    <w:rsid w:val="002A5FA5"/>
    <w:rsid w:val="002A7645"/>
    <w:rsid w:val="002B1CBD"/>
    <w:rsid w:val="002B3261"/>
    <w:rsid w:val="002B650C"/>
    <w:rsid w:val="002B6F58"/>
    <w:rsid w:val="002C080B"/>
    <w:rsid w:val="002C105C"/>
    <w:rsid w:val="002D0359"/>
    <w:rsid w:val="002D0646"/>
    <w:rsid w:val="002E2FA1"/>
    <w:rsid w:val="002E3974"/>
    <w:rsid w:val="002E5C49"/>
    <w:rsid w:val="002E68EE"/>
    <w:rsid w:val="002F56EE"/>
    <w:rsid w:val="002F6F56"/>
    <w:rsid w:val="00303141"/>
    <w:rsid w:val="0030440A"/>
    <w:rsid w:val="00306D35"/>
    <w:rsid w:val="0032324E"/>
    <w:rsid w:val="003249BA"/>
    <w:rsid w:val="003302BD"/>
    <w:rsid w:val="00330E8C"/>
    <w:rsid w:val="00337884"/>
    <w:rsid w:val="003407AE"/>
    <w:rsid w:val="00340C1C"/>
    <w:rsid w:val="0034131A"/>
    <w:rsid w:val="00344B17"/>
    <w:rsid w:val="003521D5"/>
    <w:rsid w:val="003547E8"/>
    <w:rsid w:val="00356496"/>
    <w:rsid w:val="00360B14"/>
    <w:rsid w:val="00364726"/>
    <w:rsid w:val="00371881"/>
    <w:rsid w:val="00372D2B"/>
    <w:rsid w:val="0038170F"/>
    <w:rsid w:val="003819B1"/>
    <w:rsid w:val="00384472"/>
    <w:rsid w:val="0039016A"/>
    <w:rsid w:val="00392297"/>
    <w:rsid w:val="003935F7"/>
    <w:rsid w:val="00393B14"/>
    <w:rsid w:val="00393BE6"/>
    <w:rsid w:val="00394F97"/>
    <w:rsid w:val="00395341"/>
    <w:rsid w:val="0039676F"/>
    <w:rsid w:val="003A25FC"/>
    <w:rsid w:val="003A36E9"/>
    <w:rsid w:val="003B1593"/>
    <w:rsid w:val="003C28FA"/>
    <w:rsid w:val="003C29CB"/>
    <w:rsid w:val="003C2A5C"/>
    <w:rsid w:val="003C3125"/>
    <w:rsid w:val="003C4A62"/>
    <w:rsid w:val="003C7B0D"/>
    <w:rsid w:val="003D162E"/>
    <w:rsid w:val="003D2729"/>
    <w:rsid w:val="003D6CF8"/>
    <w:rsid w:val="003D7A0F"/>
    <w:rsid w:val="003E0963"/>
    <w:rsid w:val="003E1E67"/>
    <w:rsid w:val="003E3F70"/>
    <w:rsid w:val="003E4A5E"/>
    <w:rsid w:val="003F3781"/>
    <w:rsid w:val="003F3A41"/>
    <w:rsid w:val="003F65F3"/>
    <w:rsid w:val="003F735C"/>
    <w:rsid w:val="0040035D"/>
    <w:rsid w:val="00400C51"/>
    <w:rsid w:val="00401DE2"/>
    <w:rsid w:val="00405598"/>
    <w:rsid w:val="0041106F"/>
    <w:rsid w:val="00414176"/>
    <w:rsid w:val="00415EBA"/>
    <w:rsid w:val="00417BBC"/>
    <w:rsid w:val="00420AE2"/>
    <w:rsid w:val="004239E9"/>
    <w:rsid w:val="004334B9"/>
    <w:rsid w:val="00434377"/>
    <w:rsid w:val="00435E5F"/>
    <w:rsid w:val="00436285"/>
    <w:rsid w:val="00436F2D"/>
    <w:rsid w:val="0044164E"/>
    <w:rsid w:val="00442DE9"/>
    <w:rsid w:val="00442E80"/>
    <w:rsid w:val="00446294"/>
    <w:rsid w:val="004472B4"/>
    <w:rsid w:val="004478A4"/>
    <w:rsid w:val="00450E93"/>
    <w:rsid w:val="004543ED"/>
    <w:rsid w:val="00457E51"/>
    <w:rsid w:val="00460EF4"/>
    <w:rsid w:val="004611EC"/>
    <w:rsid w:val="00462109"/>
    <w:rsid w:val="0046654B"/>
    <w:rsid w:val="00466F03"/>
    <w:rsid w:val="00470116"/>
    <w:rsid w:val="004707C8"/>
    <w:rsid w:val="004719B4"/>
    <w:rsid w:val="004760F9"/>
    <w:rsid w:val="0048123B"/>
    <w:rsid w:val="004835D5"/>
    <w:rsid w:val="004847CB"/>
    <w:rsid w:val="004879AD"/>
    <w:rsid w:val="0049153F"/>
    <w:rsid w:val="004924E2"/>
    <w:rsid w:val="004954E7"/>
    <w:rsid w:val="00497CCA"/>
    <w:rsid w:val="004A12C7"/>
    <w:rsid w:val="004A1874"/>
    <w:rsid w:val="004A652B"/>
    <w:rsid w:val="004B7301"/>
    <w:rsid w:val="004C0EA9"/>
    <w:rsid w:val="004C6AAD"/>
    <w:rsid w:val="004C7225"/>
    <w:rsid w:val="004D5155"/>
    <w:rsid w:val="004D683A"/>
    <w:rsid w:val="004E1958"/>
    <w:rsid w:val="004E399F"/>
    <w:rsid w:val="004E5302"/>
    <w:rsid w:val="004E5560"/>
    <w:rsid w:val="004E57F4"/>
    <w:rsid w:val="004E5F05"/>
    <w:rsid w:val="004E5FE7"/>
    <w:rsid w:val="004F0B7C"/>
    <w:rsid w:val="004F0EA1"/>
    <w:rsid w:val="004F0FBB"/>
    <w:rsid w:val="004F4E61"/>
    <w:rsid w:val="004F7CE1"/>
    <w:rsid w:val="00500567"/>
    <w:rsid w:val="00510299"/>
    <w:rsid w:val="0051185F"/>
    <w:rsid w:val="00511BF0"/>
    <w:rsid w:val="00512107"/>
    <w:rsid w:val="00520433"/>
    <w:rsid w:val="00521507"/>
    <w:rsid w:val="00521E69"/>
    <w:rsid w:val="00533BEA"/>
    <w:rsid w:val="00541B4F"/>
    <w:rsid w:val="00541CD0"/>
    <w:rsid w:val="00546CC0"/>
    <w:rsid w:val="00547B73"/>
    <w:rsid w:val="00560501"/>
    <w:rsid w:val="005619F8"/>
    <w:rsid w:val="00563A44"/>
    <w:rsid w:val="00565EF3"/>
    <w:rsid w:val="005702B7"/>
    <w:rsid w:val="00571634"/>
    <w:rsid w:val="005755B8"/>
    <w:rsid w:val="00575875"/>
    <w:rsid w:val="00575FFE"/>
    <w:rsid w:val="00576066"/>
    <w:rsid w:val="00583CF0"/>
    <w:rsid w:val="005849A7"/>
    <w:rsid w:val="00594440"/>
    <w:rsid w:val="00594B2C"/>
    <w:rsid w:val="005966BC"/>
    <w:rsid w:val="0059789D"/>
    <w:rsid w:val="005A569C"/>
    <w:rsid w:val="005A74B7"/>
    <w:rsid w:val="005B6601"/>
    <w:rsid w:val="005C216C"/>
    <w:rsid w:val="005C5640"/>
    <w:rsid w:val="005D6438"/>
    <w:rsid w:val="005D6F08"/>
    <w:rsid w:val="005D708C"/>
    <w:rsid w:val="005E1517"/>
    <w:rsid w:val="005E5423"/>
    <w:rsid w:val="005E62A8"/>
    <w:rsid w:val="005F5627"/>
    <w:rsid w:val="005F5FDF"/>
    <w:rsid w:val="00602D8A"/>
    <w:rsid w:val="00614670"/>
    <w:rsid w:val="00615D05"/>
    <w:rsid w:val="00620155"/>
    <w:rsid w:val="006223F7"/>
    <w:rsid w:val="0063565B"/>
    <w:rsid w:val="00636C59"/>
    <w:rsid w:val="006374FF"/>
    <w:rsid w:val="00640C3F"/>
    <w:rsid w:val="0064262D"/>
    <w:rsid w:val="00647A1F"/>
    <w:rsid w:val="006506CB"/>
    <w:rsid w:val="00653B2B"/>
    <w:rsid w:val="006568C6"/>
    <w:rsid w:val="006600C0"/>
    <w:rsid w:val="00661838"/>
    <w:rsid w:val="00671A8C"/>
    <w:rsid w:val="00672CD3"/>
    <w:rsid w:val="00675E0A"/>
    <w:rsid w:val="006811E0"/>
    <w:rsid w:val="00682E3F"/>
    <w:rsid w:val="006920D2"/>
    <w:rsid w:val="006A0291"/>
    <w:rsid w:val="006A1369"/>
    <w:rsid w:val="006A28AD"/>
    <w:rsid w:val="006A7929"/>
    <w:rsid w:val="006B66A7"/>
    <w:rsid w:val="006D1697"/>
    <w:rsid w:val="006D419E"/>
    <w:rsid w:val="006D4E42"/>
    <w:rsid w:val="006D737E"/>
    <w:rsid w:val="006E172A"/>
    <w:rsid w:val="006E3ED6"/>
    <w:rsid w:val="006E521D"/>
    <w:rsid w:val="006F129F"/>
    <w:rsid w:val="006F133B"/>
    <w:rsid w:val="006F4E88"/>
    <w:rsid w:val="006F639F"/>
    <w:rsid w:val="006F683E"/>
    <w:rsid w:val="007023B0"/>
    <w:rsid w:val="0070334A"/>
    <w:rsid w:val="00704472"/>
    <w:rsid w:val="00705388"/>
    <w:rsid w:val="007067AA"/>
    <w:rsid w:val="00713C8F"/>
    <w:rsid w:val="007172DE"/>
    <w:rsid w:val="00717482"/>
    <w:rsid w:val="0071751D"/>
    <w:rsid w:val="00721A84"/>
    <w:rsid w:val="00721C37"/>
    <w:rsid w:val="00727DD6"/>
    <w:rsid w:val="007301E1"/>
    <w:rsid w:val="007318FD"/>
    <w:rsid w:val="00732896"/>
    <w:rsid w:val="0073404E"/>
    <w:rsid w:val="007356DC"/>
    <w:rsid w:val="00736313"/>
    <w:rsid w:val="0074214D"/>
    <w:rsid w:val="007432A8"/>
    <w:rsid w:val="00743430"/>
    <w:rsid w:val="00743F19"/>
    <w:rsid w:val="0074484C"/>
    <w:rsid w:val="00747015"/>
    <w:rsid w:val="00753380"/>
    <w:rsid w:val="007557E1"/>
    <w:rsid w:val="00757F79"/>
    <w:rsid w:val="00762ED8"/>
    <w:rsid w:val="00765953"/>
    <w:rsid w:val="00777FD4"/>
    <w:rsid w:val="0078238F"/>
    <w:rsid w:val="0078619C"/>
    <w:rsid w:val="00786B80"/>
    <w:rsid w:val="0078782A"/>
    <w:rsid w:val="007952FA"/>
    <w:rsid w:val="007A34B7"/>
    <w:rsid w:val="007B3B2B"/>
    <w:rsid w:val="007C416D"/>
    <w:rsid w:val="007C436F"/>
    <w:rsid w:val="007C7098"/>
    <w:rsid w:val="007D14E5"/>
    <w:rsid w:val="007D246B"/>
    <w:rsid w:val="007E1DB5"/>
    <w:rsid w:val="007E6D90"/>
    <w:rsid w:val="007E7D27"/>
    <w:rsid w:val="007F0DB2"/>
    <w:rsid w:val="007F1E48"/>
    <w:rsid w:val="007F466E"/>
    <w:rsid w:val="007F4BCC"/>
    <w:rsid w:val="007F6C85"/>
    <w:rsid w:val="007F717A"/>
    <w:rsid w:val="007F742C"/>
    <w:rsid w:val="00800D62"/>
    <w:rsid w:val="00801B85"/>
    <w:rsid w:val="00802139"/>
    <w:rsid w:val="008036CD"/>
    <w:rsid w:val="0080728E"/>
    <w:rsid w:val="00815805"/>
    <w:rsid w:val="00822803"/>
    <w:rsid w:val="00825AAE"/>
    <w:rsid w:val="00826C18"/>
    <w:rsid w:val="00830593"/>
    <w:rsid w:val="00832EEB"/>
    <w:rsid w:val="00833AE3"/>
    <w:rsid w:val="00846EB3"/>
    <w:rsid w:val="008475BE"/>
    <w:rsid w:val="00850FA3"/>
    <w:rsid w:val="00853600"/>
    <w:rsid w:val="008558C3"/>
    <w:rsid w:val="008560DE"/>
    <w:rsid w:val="00860ACF"/>
    <w:rsid w:val="00866499"/>
    <w:rsid w:val="008700D3"/>
    <w:rsid w:val="00872303"/>
    <w:rsid w:val="00872932"/>
    <w:rsid w:val="00875B89"/>
    <w:rsid w:val="00876E30"/>
    <w:rsid w:val="0088019E"/>
    <w:rsid w:val="0088180C"/>
    <w:rsid w:val="00883864"/>
    <w:rsid w:val="00884E1E"/>
    <w:rsid w:val="00886B21"/>
    <w:rsid w:val="008871F1"/>
    <w:rsid w:val="00895A34"/>
    <w:rsid w:val="00896C7A"/>
    <w:rsid w:val="008A085A"/>
    <w:rsid w:val="008A31D8"/>
    <w:rsid w:val="008A4432"/>
    <w:rsid w:val="008A6362"/>
    <w:rsid w:val="008B5180"/>
    <w:rsid w:val="008B556F"/>
    <w:rsid w:val="008C0F91"/>
    <w:rsid w:val="008C349C"/>
    <w:rsid w:val="008D584F"/>
    <w:rsid w:val="008D5F0D"/>
    <w:rsid w:val="008D6916"/>
    <w:rsid w:val="008E20C0"/>
    <w:rsid w:val="008E24CF"/>
    <w:rsid w:val="008E2EC2"/>
    <w:rsid w:val="008E38EF"/>
    <w:rsid w:val="008E3DC1"/>
    <w:rsid w:val="008E45FD"/>
    <w:rsid w:val="008E4A77"/>
    <w:rsid w:val="008E5B25"/>
    <w:rsid w:val="008E5B9C"/>
    <w:rsid w:val="008E79C3"/>
    <w:rsid w:val="008F0C88"/>
    <w:rsid w:val="008F3F9F"/>
    <w:rsid w:val="008F4841"/>
    <w:rsid w:val="008F4949"/>
    <w:rsid w:val="008F6019"/>
    <w:rsid w:val="008F72FA"/>
    <w:rsid w:val="00900479"/>
    <w:rsid w:val="00901138"/>
    <w:rsid w:val="00904AA5"/>
    <w:rsid w:val="009142A4"/>
    <w:rsid w:val="009173FC"/>
    <w:rsid w:val="00917515"/>
    <w:rsid w:val="009177FF"/>
    <w:rsid w:val="0092772D"/>
    <w:rsid w:val="009325D7"/>
    <w:rsid w:val="0093755C"/>
    <w:rsid w:val="00947603"/>
    <w:rsid w:val="00952485"/>
    <w:rsid w:val="00952BBE"/>
    <w:rsid w:val="00952E95"/>
    <w:rsid w:val="00953EBB"/>
    <w:rsid w:val="00955100"/>
    <w:rsid w:val="0095584D"/>
    <w:rsid w:val="00961E33"/>
    <w:rsid w:val="00965C0A"/>
    <w:rsid w:val="00970FFD"/>
    <w:rsid w:val="00973C92"/>
    <w:rsid w:val="00974529"/>
    <w:rsid w:val="009747FE"/>
    <w:rsid w:val="009763BA"/>
    <w:rsid w:val="00977427"/>
    <w:rsid w:val="0098041A"/>
    <w:rsid w:val="0098432B"/>
    <w:rsid w:val="009855B7"/>
    <w:rsid w:val="009857D8"/>
    <w:rsid w:val="00985FDF"/>
    <w:rsid w:val="0098694F"/>
    <w:rsid w:val="00996DA5"/>
    <w:rsid w:val="009974FC"/>
    <w:rsid w:val="0099752B"/>
    <w:rsid w:val="009A19C3"/>
    <w:rsid w:val="009A265F"/>
    <w:rsid w:val="009A5D75"/>
    <w:rsid w:val="009A6572"/>
    <w:rsid w:val="009A7B44"/>
    <w:rsid w:val="009B1595"/>
    <w:rsid w:val="009B2CE2"/>
    <w:rsid w:val="009B5AC4"/>
    <w:rsid w:val="009B762F"/>
    <w:rsid w:val="009B796D"/>
    <w:rsid w:val="009C0B39"/>
    <w:rsid w:val="009C13C8"/>
    <w:rsid w:val="009C1723"/>
    <w:rsid w:val="009C2DD5"/>
    <w:rsid w:val="009C2F33"/>
    <w:rsid w:val="009C65B7"/>
    <w:rsid w:val="009C7316"/>
    <w:rsid w:val="009D1F96"/>
    <w:rsid w:val="009D2A92"/>
    <w:rsid w:val="009E0D82"/>
    <w:rsid w:val="009E154F"/>
    <w:rsid w:val="009E193F"/>
    <w:rsid w:val="009F08B0"/>
    <w:rsid w:val="00A004D3"/>
    <w:rsid w:val="00A00F7D"/>
    <w:rsid w:val="00A031AE"/>
    <w:rsid w:val="00A061E0"/>
    <w:rsid w:val="00A1198F"/>
    <w:rsid w:val="00A13B07"/>
    <w:rsid w:val="00A140D6"/>
    <w:rsid w:val="00A163BC"/>
    <w:rsid w:val="00A172D3"/>
    <w:rsid w:val="00A20FBA"/>
    <w:rsid w:val="00A22842"/>
    <w:rsid w:val="00A23341"/>
    <w:rsid w:val="00A250F7"/>
    <w:rsid w:val="00A3092B"/>
    <w:rsid w:val="00A40DD6"/>
    <w:rsid w:val="00A46595"/>
    <w:rsid w:val="00A62335"/>
    <w:rsid w:val="00A65236"/>
    <w:rsid w:val="00A65B25"/>
    <w:rsid w:val="00A72DA1"/>
    <w:rsid w:val="00A758BE"/>
    <w:rsid w:val="00A80D5B"/>
    <w:rsid w:val="00A80DCF"/>
    <w:rsid w:val="00A834AA"/>
    <w:rsid w:val="00A84402"/>
    <w:rsid w:val="00A87DFF"/>
    <w:rsid w:val="00A90429"/>
    <w:rsid w:val="00A91625"/>
    <w:rsid w:val="00AA2252"/>
    <w:rsid w:val="00AA4603"/>
    <w:rsid w:val="00AC43A1"/>
    <w:rsid w:val="00AC518D"/>
    <w:rsid w:val="00AC5FA5"/>
    <w:rsid w:val="00AC6576"/>
    <w:rsid w:val="00AD282D"/>
    <w:rsid w:val="00AD30C1"/>
    <w:rsid w:val="00AD5938"/>
    <w:rsid w:val="00AE21EE"/>
    <w:rsid w:val="00AE2903"/>
    <w:rsid w:val="00AE3720"/>
    <w:rsid w:val="00AE65CA"/>
    <w:rsid w:val="00AE67E8"/>
    <w:rsid w:val="00AE71CD"/>
    <w:rsid w:val="00AF2181"/>
    <w:rsid w:val="00AF6833"/>
    <w:rsid w:val="00B00F17"/>
    <w:rsid w:val="00B0355D"/>
    <w:rsid w:val="00B03F51"/>
    <w:rsid w:val="00B15D35"/>
    <w:rsid w:val="00B17851"/>
    <w:rsid w:val="00B215C6"/>
    <w:rsid w:val="00B21860"/>
    <w:rsid w:val="00B21C59"/>
    <w:rsid w:val="00B245B0"/>
    <w:rsid w:val="00B27BED"/>
    <w:rsid w:val="00B300F3"/>
    <w:rsid w:val="00B31393"/>
    <w:rsid w:val="00B373A9"/>
    <w:rsid w:val="00B37B65"/>
    <w:rsid w:val="00B4259E"/>
    <w:rsid w:val="00B467EF"/>
    <w:rsid w:val="00B47241"/>
    <w:rsid w:val="00B50624"/>
    <w:rsid w:val="00B506C6"/>
    <w:rsid w:val="00B5301B"/>
    <w:rsid w:val="00B54A21"/>
    <w:rsid w:val="00B6159D"/>
    <w:rsid w:val="00B62E48"/>
    <w:rsid w:val="00B67BCF"/>
    <w:rsid w:val="00B70ADF"/>
    <w:rsid w:val="00B72C34"/>
    <w:rsid w:val="00B73A3E"/>
    <w:rsid w:val="00B84078"/>
    <w:rsid w:val="00B86631"/>
    <w:rsid w:val="00B8686D"/>
    <w:rsid w:val="00B874C2"/>
    <w:rsid w:val="00B91536"/>
    <w:rsid w:val="00B93A15"/>
    <w:rsid w:val="00BA321D"/>
    <w:rsid w:val="00BA3620"/>
    <w:rsid w:val="00BA7F8C"/>
    <w:rsid w:val="00BB3D86"/>
    <w:rsid w:val="00BB4353"/>
    <w:rsid w:val="00BC5B83"/>
    <w:rsid w:val="00BD0225"/>
    <w:rsid w:val="00BD1116"/>
    <w:rsid w:val="00BD313C"/>
    <w:rsid w:val="00BD3295"/>
    <w:rsid w:val="00BE2195"/>
    <w:rsid w:val="00BE4CBE"/>
    <w:rsid w:val="00BE506A"/>
    <w:rsid w:val="00BE585D"/>
    <w:rsid w:val="00BF03DE"/>
    <w:rsid w:val="00BF5C18"/>
    <w:rsid w:val="00BF6660"/>
    <w:rsid w:val="00C0644C"/>
    <w:rsid w:val="00C13DF4"/>
    <w:rsid w:val="00C2080A"/>
    <w:rsid w:val="00C230DE"/>
    <w:rsid w:val="00C27E8D"/>
    <w:rsid w:val="00C30F74"/>
    <w:rsid w:val="00C36B71"/>
    <w:rsid w:val="00C40EBE"/>
    <w:rsid w:val="00C4116D"/>
    <w:rsid w:val="00C41DE9"/>
    <w:rsid w:val="00C42DB3"/>
    <w:rsid w:val="00C46C9A"/>
    <w:rsid w:val="00C47AC1"/>
    <w:rsid w:val="00C50970"/>
    <w:rsid w:val="00C63A2D"/>
    <w:rsid w:val="00C65549"/>
    <w:rsid w:val="00C7109D"/>
    <w:rsid w:val="00C71BAA"/>
    <w:rsid w:val="00C744C1"/>
    <w:rsid w:val="00C75B2D"/>
    <w:rsid w:val="00C76ED8"/>
    <w:rsid w:val="00C779A5"/>
    <w:rsid w:val="00CA24E4"/>
    <w:rsid w:val="00CA3760"/>
    <w:rsid w:val="00CA4E7C"/>
    <w:rsid w:val="00CA7066"/>
    <w:rsid w:val="00CB0088"/>
    <w:rsid w:val="00CB4C96"/>
    <w:rsid w:val="00CC2C61"/>
    <w:rsid w:val="00CC523D"/>
    <w:rsid w:val="00CC657E"/>
    <w:rsid w:val="00CD7D04"/>
    <w:rsid w:val="00CE11AD"/>
    <w:rsid w:val="00CE48DB"/>
    <w:rsid w:val="00CE4E43"/>
    <w:rsid w:val="00CE5FD5"/>
    <w:rsid w:val="00CF4C9C"/>
    <w:rsid w:val="00CF5C7E"/>
    <w:rsid w:val="00D0074D"/>
    <w:rsid w:val="00D00F45"/>
    <w:rsid w:val="00D015C1"/>
    <w:rsid w:val="00D02B85"/>
    <w:rsid w:val="00D12B5E"/>
    <w:rsid w:val="00D13F7E"/>
    <w:rsid w:val="00D1766B"/>
    <w:rsid w:val="00D17D7C"/>
    <w:rsid w:val="00D2751C"/>
    <w:rsid w:val="00D321CD"/>
    <w:rsid w:val="00D32FD5"/>
    <w:rsid w:val="00D332C1"/>
    <w:rsid w:val="00D37E2F"/>
    <w:rsid w:val="00D37E5C"/>
    <w:rsid w:val="00D40F43"/>
    <w:rsid w:val="00D43C4B"/>
    <w:rsid w:val="00D44DAB"/>
    <w:rsid w:val="00D451E5"/>
    <w:rsid w:val="00D45824"/>
    <w:rsid w:val="00D463A0"/>
    <w:rsid w:val="00D467EB"/>
    <w:rsid w:val="00D51E40"/>
    <w:rsid w:val="00D5212D"/>
    <w:rsid w:val="00D55FD4"/>
    <w:rsid w:val="00D60AD3"/>
    <w:rsid w:val="00D60D26"/>
    <w:rsid w:val="00D70FE5"/>
    <w:rsid w:val="00D71F4D"/>
    <w:rsid w:val="00D72E6A"/>
    <w:rsid w:val="00D747F2"/>
    <w:rsid w:val="00D76395"/>
    <w:rsid w:val="00D774BD"/>
    <w:rsid w:val="00D778BA"/>
    <w:rsid w:val="00D922BE"/>
    <w:rsid w:val="00D93514"/>
    <w:rsid w:val="00D93C7E"/>
    <w:rsid w:val="00DB05FF"/>
    <w:rsid w:val="00DB5BB6"/>
    <w:rsid w:val="00DC2014"/>
    <w:rsid w:val="00DD06A7"/>
    <w:rsid w:val="00DD1764"/>
    <w:rsid w:val="00DD4623"/>
    <w:rsid w:val="00DD4B76"/>
    <w:rsid w:val="00DD6469"/>
    <w:rsid w:val="00DE0B86"/>
    <w:rsid w:val="00DE22AB"/>
    <w:rsid w:val="00DE659A"/>
    <w:rsid w:val="00DE6FDD"/>
    <w:rsid w:val="00DF0041"/>
    <w:rsid w:val="00DF0285"/>
    <w:rsid w:val="00DF2FC7"/>
    <w:rsid w:val="00DF68ED"/>
    <w:rsid w:val="00DF76E4"/>
    <w:rsid w:val="00E00090"/>
    <w:rsid w:val="00E02543"/>
    <w:rsid w:val="00E12DBF"/>
    <w:rsid w:val="00E140D5"/>
    <w:rsid w:val="00E14688"/>
    <w:rsid w:val="00E15316"/>
    <w:rsid w:val="00E15F9F"/>
    <w:rsid w:val="00E168EF"/>
    <w:rsid w:val="00E17BC7"/>
    <w:rsid w:val="00E21B42"/>
    <w:rsid w:val="00E26EE1"/>
    <w:rsid w:val="00E34B9F"/>
    <w:rsid w:val="00E4145D"/>
    <w:rsid w:val="00E44EFD"/>
    <w:rsid w:val="00E4710D"/>
    <w:rsid w:val="00E47BD6"/>
    <w:rsid w:val="00E56250"/>
    <w:rsid w:val="00E56550"/>
    <w:rsid w:val="00E56924"/>
    <w:rsid w:val="00E61805"/>
    <w:rsid w:val="00E705B8"/>
    <w:rsid w:val="00E72044"/>
    <w:rsid w:val="00E74820"/>
    <w:rsid w:val="00E768FF"/>
    <w:rsid w:val="00E76D8C"/>
    <w:rsid w:val="00E77E9C"/>
    <w:rsid w:val="00E81195"/>
    <w:rsid w:val="00E816D2"/>
    <w:rsid w:val="00E81AAE"/>
    <w:rsid w:val="00E82871"/>
    <w:rsid w:val="00E8424F"/>
    <w:rsid w:val="00E90F67"/>
    <w:rsid w:val="00E91E67"/>
    <w:rsid w:val="00E9315A"/>
    <w:rsid w:val="00EA3728"/>
    <w:rsid w:val="00EA672A"/>
    <w:rsid w:val="00EB05FF"/>
    <w:rsid w:val="00EB1E83"/>
    <w:rsid w:val="00EC2769"/>
    <w:rsid w:val="00EC3753"/>
    <w:rsid w:val="00EC37C3"/>
    <w:rsid w:val="00EC46BD"/>
    <w:rsid w:val="00ED0566"/>
    <w:rsid w:val="00ED2768"/>
    <w:rsid w:val="00ED2838"/>
    <w:rsid w:val="00ED607A"/>
    <w:rsid w:val="00ED7B20"/>
    <w:rsid w:val="00EE063F"/>
    <w:rsid w:val="00EE12B3"/>
    <w:rsid w:val="00EE1FDA"/>
    <w:rsid w:val="00EE2115"/>
    <w:rsid w:val="00EE565D"/>
    <w:rsid w:val="00EE5D71"/>
    <w:rsid w:val="00EF10AB"/>
    <w:rsid w:val="00EF4BAC"/>
    <w:rsid w:val="00EF61F9"/>
    <w:rsid w:val="00F00B8E"/>
    <w:rsid w:val="00F02193"/>
    <w:rsid w:val="00F04C1F"/>
    <w:rsid w:val="00F05ECA"/>
    <w:rsid w:val="00F120CC"/>
    <w:rsid w:val="00F12254"/>
    <w:rsid w:val="00F1386B"/>
    <w:rsid w:val="00F14D2D"/>
    <w:rsid w:val="00F1517F"/>
    <w:rsid w:val="00F23AF2"/>
    <w:rsid w:val="00F26838"/>
    <w:rsid w:val="00F268C3"/>
    <w:rsid w:val="00F271EF"/>
    <w:rsid w:val="00F363F6"/>
    <w:rsid w:val="00F375EB"/>
    <w:rsid w:val="00F4735C"/>
    <w:rsid w:val="00F474A0"/>
    <w:rsid w:val="00F508B6"/>
    <w:rsid w:val="00F53C9E"/>
    <w:rsid w:val="00F5484B"/>
    <w:rsid w:val="00F564FB"/>
    <w:rsid w:val="00F63FBE"/>
    <w:rsid w:val="00F659B3"/>
    <w:rsid w:val="00F66F09"/>
    <w:rsid w:val="00F72C14"/>
    <w:rsid w:val="00F74AD3"/>
    <w:rsid w:val="00F76D0F"/>
    <w:rsid w:val="00F80ACF"/>
    <w:rsid w:val="00F8459D"/>
    <w:rsid w:val="00F8723C"/>
    <w:rsid w:val="00F91BF1"/>
    <w:rsid w:val="00F928E4"/>
    <w:rsid w:val="00F949BA"/>
    <w:rsid w:val="00F95783"/>
    <w:rsid w:val="00FA19E0"/>
    <w:rsid w:val="00FA36B9"/>
    <w:rsid w:val="00FB1234"/>
    <w:rsid w:val="00FB271E"/>
    <w:rsid w:val="00FB3671"/>
    <w:rsid w:val="00FC4C3B"/>
    <w:rsid w:val="00FC6F7E"/>
    <w:rsid w:val="00FC770A"/>
    <w:rsid w:val="00FD0D54"/>
    <w:rsid w:val="00FD2D2D"/>
    <w:rsid w:val="00FD32E8"/>
    <w:rsid w:val="00FD54B4"/>
    <w:rsid w:val="00FD5C5F"/>
    <w:rsid w:val="00FD718B"/>
    <w:rsid w:val="00FE2B30"/>
    <w:rsid w:val="00FE30EB"/>
    <w:rsid w:val="00FE43A6"/>
    <w:rsid w:val="00FF0C28"/>
    <w:rsid w:val="00FF27B2"/>
    <w:rsid w:val="00FF40A9"/>
    <w:rsid w:val="00FF5461"/>
    <w:rsid w:val="00FF62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A926B5"/>
  <w15:chartTrackingRefBased/>
  <w15:docId w15:val="{C4C3D3E7-F6D3-5B4B-8D46-D41C221220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9444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2</TotalTime>
  <Pages>10</Pages>
  <Words>2200</Words>
  <Characters>12541</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i Saby</dc:creator>
  <cp:keywords/>
  <dc:description/>
  <cp:lastModifiedBy>Joni Saby</cp:lastModifiedBy>
  <cp:revision>34</cp:revision>
  <dcterms:created xsi:type="dcterms:W3CDTF">2024-11-11T16:44:00Z</dcterms:created>
  <dcterms:modified xsi:type="dcterms:W3CDTF">2025-04-21T15:01:00Z</dcterms:modified>
</cp:coreProperties>
</file>